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CF970" w14:textId="1A2F91A5" w:rsidR="005676BF" w:rsidRPr="006E165B" w:rsidRDefault="007503B0" w:rsidP="006E165B">
      <w:pPr>
        <w:widowControl w:val="0"/>
        <w:spacing w:line="240" w:lineRule="auto"/>
        <w:rPr>
          <w:rStyle w:val="normaltextrun"/>
          <w:rFonts w:ascii="Calibri" w:hAnsi="Calibri" w:cs="Calibri"/>
          <w:b/>
          <w:szCs w:val="20"/>
          <w:shd w:val="clear" w:color="auto" w:fill="FFFFFF"/>
        </w:rPr>
      </w:pP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>Supplementary materials</w:t>
      </w:r>
    </w:p>
    <w:p w14:paraId="324B552D" w14:textId="093DCE52" w:rsidR="00E355D8" w:rsidRPr="006E165B" w:rsidRDefault="008B0335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 xml:space="preserve">Supplementary </w:t>
      </w:r>
      <w:r w:rsidR="00DC3462"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>t</w:t>
      </w:r>
      <w:r w:rsidR="00E355D8"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 xml:space="preserve">able 1 </w:t>
      </w:r>
      <w:r w:rsidR="00E355D8" w:rsidRPr="006E165B">
        <w:rPr>
          <w:rFonts w:ascii="Calibri" w:hAnsi="Calibri" w:cs="Calibri"/>
          <w:szCs w:val="20"/>
        </w:rPr>
        <w:t>Comparison of demographic and anthropometric traits in groups of participants with follow-up weight with remaining patients for whom no data on body weight after one year was available</w:t>
      </w:r>
    </w:p>
    <w:tbl>
      <w:tblPr>
        <w:tblW w:w="85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417"/>
      </w:tblGrid>
      <w:tr w:rsidR="00E355D8" w:rsidRPr="006E165B" w14:paraId="4516833E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F80C2" w14:textId="1C783491" w:rsidR="00E355D8" w:rsidRPr="006E165B" w:rsidRDefault="00DB67B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 xml:space="preserve">Variabl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4B0C" w14:textId="77777777" w:rsidR="00E355D8" w:rsidRPr="006E165B" w:rsidRDefault="00E355D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With follow-up weight</w:t>
            </w:r>
          </w:p>
          <w:p w14:paraId="720AEA84" w14:textId="77777777" w:rsidR="00E355D8" w:rsidRPr="006E165B" w:rsidRDefault="00E355D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N=6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3BE05" w14:textId="77777777" w:rsidR="00E355D8" w:rsidRPr="006E165B" w:rsidRDefault="00E355D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Without follow-up weight</w:t>
            </w:r>
          </w:p>
          <w:p w14:paraId="012D873C" w14:textId="77777777" w:rsidR="00E355D8" w:rsidRPr="006E165B" w:rsidRDefault="00E355D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N=8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9ABDD" w14:textId="77777777" w:rsidR="00E355D8" w:rsidRPr="006E165B" w:rsidRDefault="00E355D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p value</w:t>
            </w:r>
          </w:p>
          <w:p w14:paraId="6A33176C" w14:textId="77777777" w:rsidR="00E355D8" w:rsidRPr="006E165B" w:rsidRDefault="00E355D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M-W U test)</w:t>
            </w:r>
          </w:p>
        </w:tc>
      </w:tr>
      <w:tr w:rsidR="00DC3462" w:rsidRPr="006E165B" w14:paraId="7BA13FF9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5C8C7" w14:textId="3432828D" w:rsidR="00DC3462" w:rsidRPr="006E165B" w:rsidRDefault="00DC3462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Age, median (Q1-Q3)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75C52" w14:textId="1A848ECD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2.0 (35.0 – 51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B47AD" w14:textId="19855A05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2.8 (35.9 – 5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7E5B" w14:textId="77777777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393</w:t>
            </w:r>
          </w:p>
        </w:tc>
      </w:tr>
      <w:tr w:rsidR="006E165B" w:rsidRPr="006E165B" w14:paraId="6A73668C" w14:textId="77777777" w:rsidTr="00AD65E3">
        <w:trPr>
          <w:trHeight w:val="57"/>
        </w:trPr>
        <w:tc>
          <w:tcPr>
            <w:tcW w:w="8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F5242" w14:textId="0C4C9E67" w:rsidR="006E165B" w:rsidRPr="006E165B" w:rsidRDefault="006E165B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Sex</w:t>
            </w:r>
          </w:p>
        </w:tc>
      </w:tr>
      <w:tr w:rsidR="00DC3462" w:rsidRPr="006E165B" w14:paraId="6EA9A66E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1E804" w14:textId="585F8CAD" w:rsidR="00DC3462" w:rsidRPr="006E165B" w:rsidRDefault="00DC3462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ale</w:t>
            </w:r>
            <w:r w:rsidR="0049459C" w:rsidRPr="006E165B">
              <w:rPr>
                <w:rFonts w:ascii="Calibri" w:hAnsi="Calibri" w:cs="Calibri"/>
                <w:szCs w:val="20"/>
                <w:lang w:val="pl-PL" w:eastAsia="pl-PL"/>
              </w:rPr>
              <w:t>,</w:t>
            </w:r>
            <w:r w:rsidR="003E4369"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 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210A8" w14:textId="4A496C3E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2.9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02309" w14:textId="5CE05D56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5.53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D73B" w14:textId="77777777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308</w:t>
            </w:r>
          </w:p>
        </w:tc>
      </w:tr>
      <w:tr w:rsidR="00DC3462" w:rsidRPr="006E165B" w14:paraId="6A028541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CC68" w14:textId="5FD11262" w:rsidR="00DC3462" w:rsidRPr="006E165B" w:rsidRDefault="00DC3462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Female</w:t>
            </w:r>
            <w:r w:rsidR="0049459C" w:rsidRPr="006E165B">
              <w:rPr>
                <w:rFonts w:ascii="Calibri" w:hAnsi="Calibri" w:cs="Calibri"/>
                <w:szCs w:val="20"/>
                <w:lang w:val="pl-PL" w:eastAsia="pl-PL"/>
              </w:rPr>
              <w:t>,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F9284" w14:textId="1317D084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7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E3827" w14:textId="0A8F3D5B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4.47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CF4A8" w14:textId="77777777" w:rsidR="00DC3462" w:rsidRPr="006E165B" w:rsidRDefault="00DC3462" w:rsidP="006E165B">
            <w:pPr>
              <w:spacing w:line="240" w:lineRule="auto"/>
              <w:jc w:val="center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DC3462" w:rsidRPr="006E165B" w14:paraId="5B49A28A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FF9A" w14:textId="33CA95F0" w:rsidR="00DC3462" w:rsidRPr="006E165B" w:rsidRDefault="00DC3462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Weight before BS, median (Q1-Q3) k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D9FAD" w14:textId="77777777" w:rsidR="006E165B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30</w:t>
            </w:r>
          </w:p>
          <w:p w14:paraId="4FE0843E" w14:textId="7491F8AB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116.5-146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56E4C" w14:textId="77777777" w:rsidR="006E165B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26</w:t>
            </w:r>
          </w:p>
          <w:p w14:paraId="2FA12050" w14:textId="689436C1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115.0 – 14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16AC3" w14:textId="77777777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33*</w:t>
            </w:r>
          </w:p>
        </w:tc>
      </w:tr>
      <w:tr w:rsidR="00DC3462" w:rsidRPr="006E165B" w14:paraId="7F2F089A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70F5" w14:textId="00359872" w:rsidR="00DC3462" w:rsidRPr="006E165B" w:rsidRDefault="00DC3462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Max weight before BS, median (Q1-Q3) k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F50D" w14:textId="77777777" w:rsidR="006E165B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38.9</w:t>
            </w:r>
          </w:p>
          <w:p w14:paraId="30550883" w14:textId="6979C907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120.0 – 152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5DD0F" w14:textId="77777777" w:rsidR="006E165B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39.4</w:t>
            </w:r>
          </w:p>
          <w:p w14:paraId="77D4BBC7" w14:textId="14D712B8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122.0-15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4C9D0" w14:textId="77777777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635</w:t>
            </w:r>
          </w:p>
        </w:tc>
      </w:tr>
      <w:tr w:rsidR="00DC3462" w:rsidRPr="006E165B" w14:paraId="06D62084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9E631" w14:textId="73F89E0F" w:rsidR="00DC3462" w:rsidRPr="006E165B" w:rsidRDefault="00DC3462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BMI before BS, median (Q1-Q3) kg/m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F07C8" w14:textId="77777777" w:rsidR="006E165B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5.2</w:t>
            </w:r>
          </w:p>
          <w:p w14:paraId="29FC227D" w14:textId="424EB8A9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41.5 - 49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547AD" w14:textId="77777777" w:rsidR="006E165B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3.94</w:t>
            </w:r>
          </w:p>
          <w:p w14:paraId="1D909503" w14:textId="5CC2EC6F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40.6 – 48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16756" w14:textId="77777777" w:rsidR="00DC3462" w:rsidRPr="006E165B" w:rsidRDefault="00DC3462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0*</w:t>
            </w:r>
          </w:p>
        </w:tc>
      </w:tr>
      <w:tr w:rsidR="0049459C" w:rsidRPr="006E165B" w14:paraId="324AE364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FDF0" w14:textId="672FFD80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Diabetes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3DEE4" w14:textId="64DD87AA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3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AB0AA" w14:textId="252629C4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8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2973" w14:textId="29A3B9DD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33</w:t>
            </w:r>
            <w:r w:rsidR="00392B33" w:rsidRPr="006E165B">
              <w:rPr>
                <w:rFonts w:ascii="Calibri" w:hAnsi="Calibri" w:cs="Calibri"/>
                <w:szCs w:val="20"/>
                <w:lang w:val="pl-PL" w:eastAsia="pl-PL"/>
              </w:rPr>
              <w:t>*</w:t>
            </w:r>
          </w:p>
        </w:tc>
      </w:tr>
      <w:tr w:rsidR="0049459C" w:rsidRPr="006E165B" w14:paraId="39BDA89A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7662C" w14:textId="59DBDA25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Hypertension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78200" w14:textId="624C1D9C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71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EF93" w14:textId="5DC5DF95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2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DAF5F" w14:textId="49BFC812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00</w:t>
            </w:r>
            <w:r w:rsidR="00392B33" w:rsidRPr="006E165B">
              <w:rPr>
                <w:rFonts w:ascii="Calibri" w:hAnsi="Calibri" w:cs="Calibri"/>
                <w:szCs w:val="20"/>
                <w:lang w:val="pl-PL" w:eastAsia="pl-PL"/>
              </w:rPr>
              <w:t>*</w:t>
            </w:r>
          </w:p>
        </w:tc>
      </w:tr>
      <w:tr w:rsidR="0049459C" w:rsidRPr="006E165B" w14:paraId="001CE79F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F942" w14:textId="590CEB24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Metabolic syndrome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905B6" w14:textId="76B96868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59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CDB74" w14:textId="60028CD9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54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BBDCB" w14:textId="72C8926A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30</w:t>
            </w:r>
            <w:r w:rsidR="00392B33" w:rsidRPr="006E165B">
              <w:rPr>
                <w:rFonts w:ascii="Calibri" w:hAnsi="Calibri" w:cs="Calibri"/>
                <w:szCs w:val="20"/>
                <w:lang w:val="pl-PL" w:eastAsia="pl-PL"/>
              </w:rPr>
              <w:t>*</w:t>
            </w:r>
          </w:p>
        </w:tc>
      </w:tr>
      <w:tr w:rsidR="0049459C" w:rsidRPr="006E165B" w14:paraId="5EF81ABA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E6E30" w14:textId="2F6F983C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 xml:space="preserve">Heart failure </w:t>
            </w:r>
            <w:r w:rsidRPr="006E165B">
              <w:rPr>
                <w:rFonts w:ascii="Calibri" w:hAnsi="Calibri" w:cs="Calibri"/>
                <w:szCs w:val="20"/>
                <w:lang w:val="en-GB"/>
              </w:rPr>
              <w:t>of any etiology</w:t>
            </w:r>
            <w:r w:rsidRPr="006E165B">
              <w:rPr>
                <w:rFonts w:ascii="Calibri" w:hAnsi="Calibri" w:cs="Calibri"/>
                <w:szCs w:val="20"/>
                <w:lang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26D2" w14:textId="5DADC85A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C000E" w14:textId="6EF53AEA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B1B04" w14:textId="0A011352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68</w:t>
            </w:r>
          </w:p>
        </w:tc>
      </w:tr>
      <w:tr w:rsidR="0049459C" w:rsidRPr="006E165B" w14:paraId="4F36D3BA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4D33" w14:textId="4B2D0F40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Coronary artery disease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C927E" w14:textId="7E6F15A7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CB413" w14:textId="0E841462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547F8" w14:textId="57DC2B11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40</w:t>
            </w:r>
            <w:r w:rsidR="00392B33" w:rsidRPr="006E165B">
              <w:rPr>
                <w:rFonts w:ascii="Calibri" w:hAnsi="Calibri" w:cs="Calibri"/>
                <w:szCs w:val="20"/>
                <w:lang w:val="en-GB" w:eastAsia="pl-PL"/>
              </w:rPr>
              <w:t>*</w:t>
            </w:r>
          </w:p>
        </w:tc>
      </w:tr>
      <w:tr w:rsidR="0049459C" w:rsidRPr="006E165B" w14:paraId="473A54F9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841E2" w14:textId="61F20D4D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COPD,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46FC4" w14:textId="589C5723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084EC" w14:textId="09C70EAC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83FF4" w14:textId="44EF5474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49</w:t>
            </w:r>
          </w:p>
        </w:tc>
      </w:tr>
      <w:tr w:rsidR="0049459C" w:rsidRPr="006E165B" w14:paraId="4BC82685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AC6D" w14:textId="32ED2F5F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Asthma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58E84" w14:textId="6C2980FE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92B48" w14:textId="20A2EFC2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9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E2E04" w14:textId="6D23FEF3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92</w:t>
            </w:r>
          </w:p>
        </w:tc>
      </w:tr>
      <w:tr w:rsidR="0049459C" w:rsidRPr="006E165B" w14:paraId="293277C6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98B4" w14:textId="791F0118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Varicose veins of the lower limbs</w:t>
            </w:r>
            <w:r w:rsidRPr="006E165B">
              <w:rPr>
                <w:rFonts w:ascii="Calibri" w:hAnsi="Calibri" w:cs="Calibri"/>
                <w:szCs w:val="20"/>
                <w:lang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109CE" w14:textId="15C2A570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20A90" w14:textId="3CB2B4F4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2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C1159" w14:textId="32AF1121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59</w:t>
            </w:r>
          </w:p>
        </w:tc>
      </w:tr>
      <w:tr w:rsidR="0049459C" w:rsidRPr="006E165B" w14:paraId="631F4EAC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9A4C0" w14:textId="2830F475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Osteoarthritis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2079C" w14:textId="4A518208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8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AA570" w14:textId="07EB62B6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9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BB9E" w14:textId="040588B0" w:rsidR="0049459C" w:rsidRPr="006E165B" w:rsidRDefault="006840E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591</w:t>
            </w:r>
          </w:p>
        </w:tc>
      </w:tr>
      <w:tr w:rsidR="0049459C" w:rsidRPr="006E165B" w14:paraId="43DD38E0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A181E" w14:textId="653B00B6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GERD,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C057F" w14:textId="7C954F85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1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C7BB" w14:textId="55051391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2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A2EAC" w14:textId="44DF31CF" w:rsidR="0049459C" w:rsidRPr="006E165B" w:rsidRDefault="00165B8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527</w:t>
            </w:r>
          </w:p>
        </w:tc>
      </w:tr>
      <w:tr w:rsidR="0049459C" w:rsidRPr="006E165B" w14:paraId="57171D9D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D2A7" w14:textId="7B192C11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Hepatic steatosis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D0C03" w14:textId="644C86C8" w:rsidR="0049459C" w:rsidRPr="006E165B" w:rsidRDefault="00740FF4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1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2A38A" w14:textId="0EBAAFDB" w:rsidR="0049459C" w:rsidRPr="006E165B" w:rsidRDefault="00740FF4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88D72" w14:textId="2F7B15B2" w:rsidR="0049459C" w:rsidRPr="006E165B" w:rsidRDefault="00740FF4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59</w:t>
            </w:r>
          </w:p>
        </w:tc>
      </w:tr>
      <w:tr w:rsidR="0049459C" w:rsidRPr="006E165B" w14:paraId="725E4CAA" w14:textId="77777777" w:rsidTr="00304B39">
        <w:trPr>
          <w:trHeight w:val="57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2FACC" w14:textId="03E9A5B9" w:rsidR="0049459C" w:rsidRPr="006E165B" w:rsidRDefault="0049459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Periodic back and joint pain</w:t>
            </w:r>
            <w:r w:rsidRPr="006E165B">
              <w:rPr>
                <w:rFonts w:ascii="Calibri" w:hAnsi="Calibri" w:cs="Calibri"/>
                <w:szCs w:val="20"/>
                <w:lang w:eastAsia="pl-PL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C3F26" w14:textId="25034E60" w:rsidR="0049459C" w:rsidRPr="006E165B" w:rsidRDefault="00740FF4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8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F62E0" w14:textId="30CFEBE7" w:rsidR="0049459C" w:rsidRPr="006E165B" w:rsidRDefault="00740FF4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35EA" w14:textId="3068FB4C" w:rsidR="0049459C" w:rsidRPr="006E165B" w:rsidRDefault="00740FF4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</w:t>
            </w:r>
            <w:r w:rsidR="00710DC4" w:rsidRPr="006E165B">
              <w:rPr>
                <w:rFonts w:ascii="Calibri" w:hAnsi="Calibri" w:cs="Calibri"/>
                <w:szCs w:val="20"/>
                <w:lang w:val="en-GB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80</w:t>
            </w:r>
          </w:p>
        </w:tc>
      </w:tr>
    </w:tbl>
    <w:p w14:paraId="5FAA2C5C" w14:textId="77777777" w:rsidR="00E355D8" w:rsidRPr="006E165B" w:rsidRDefault="00E355D8" w:rsidP="006E165B">
      <w:pPr>
        <w:spacing w:line="240" w:lineRule="auto"/>
        <w:rPr>
          <w:rFonts w:ascii="Calibri" w:hAnsi="Calibri" w:cs="Calibri"/>
          <w:szCs w:val="20"/>
          <w:lang w:eastAsia="pl-PL"/>
        </w:rPr>
      </w:pP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 xml:space="preserve">Note: </w:t>
      </w:r>
      <w:r w:rsidRPr="006E165B">
        <w:rPr>
          <w:rFonts w:ascii="Calibri" w:hAnsi="Calibri" w:cs="Calibri"/>
          <w:szCs w:val="20"/>
        </w:rPr>
        <w:t xml:space="preserve">* p value &lt;0.05; </w:t>
      </w:r>
      <w:r w:rsidRPr="006E165B">
        <w:rPr>
          <w:rFonts w:ascii="Calibri" w:hAnsi="Calibri" w:cs="Calibri"/>
          <w:szCs w:val="20"/>
          <w:lang w:eastAsia="pl-PL"/>
        </w:rPr>
        <w:t>M-W U test –Mann-Whitney U test</w:t>
      </w:r>
    </w:p>
    <w:p w14:paraId="1E74BF68" w14:textId="77777777" w:rsidR="00E355D8" w:rsidRPr="006E165B" w:rsidRDefault="00E355D8" w:rsidP="006E165B">
      <w:pPr>
        <w:spacing w:line="240" w:lineRule="auto"/>
        <w:rPr>
          <w:rFonts w:ascii="Calibri" w:hAnsi="Calibri" w:cs="Calibri"/>
          <w:szCs w:val="20"/>
          <w:lang w:eastAsia="pl-PL"/>
        </w:rPr>
      </w:pPr>
    </w:p>
    <w:p w14:paraId="79FC170B" w14:textId="77777777" w:rsidR="00E355D8" w:rsidRPr="006E165B" w:rsidRDefault="00E355D8" w:rsidP="006E165B">
      <w:pPr>
        <w:spacing w:line="240" w:lineRule="auto"/>
        <w:rPr>
          <w:rFonts w:ascii="Calibri" w:hAnsi="Calibri" w:cs="Calibri"/>
          <w:szCs w:val="20"/>
          <w:lang w:eastAsia="pl-PL"/>
        </w:rPr>
      </w:pPr>
    </w:p>
    <w:p w14:paraId="570CF270" w14:textId="4600DF6A" w:rsidR="00E355D8" w:rsidRPr="006E165B" w:rsidRDefault="00E355D8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  <w:r w:rsidRPr="006E165B">
        <w:rPr>
          <w:rFonts w:ascii="Calibri" w:hAnsi="Calibri" w:cs="Calibri"/>
          <w:b/>
          <w:szCs w:val="20"/>
        </w:rPr>
        <w:t>Abbreviations:</w:t>
      </w:r>
      <w:r w:rsidRPr="006E165B">
        <w:rPr>
          <w:rFonts w:ascii="Calibri" w:hAnsi="Calibri" w:cs="Calibri"/>
          <w:szCs w:val="20"/>
        </w:rPr>
        <w:t xml:space="preserve"> BMI, body-mass index; GERD, gastroesophageal reflux disease; COPD, Chronic obstructive pulmonary disease; T2DM, type 2 diabetes mellitus; WL, weight loss; </w:t>
      </w:r>
      <w:r w:rsidRPr="006E165B">
        <w:rPr>
          <w:rStyle w:val="normaltextrun"/>
          <w:rFonts w:ascii="Calibri" w:hAnsi="Calibri" w:cs="Calibri"/>
          <w:szCs w:val="20"/>
          <w:bdr w:val="none" w:sz="0" w:space="0" w:color="auto" w:frame="1"/>
          <w:lang w:val="en-GB"/>
        </w:rPr>
        <w:t>EWL, excess weight loss; EBMIL, excess body-mass index loss;</w:t>
      </w:r>
      <w:r w:rsidRPr="006E165B">
        <w:rPr>
          <w:rFonts w:ascii="Calibri" w:hAnsi="Calibri" w:cs="Calibri"/>
          <w:szCs w:val="20"/>
        </w:rPr>
        <w:t xml:space="preserve"> SG, laparoscopic sleeve gastrectomy; RYGB, l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>aparoscopic Roux-en-Y gastric bypass;</w:t>
      </w:r>
      <w:r w:rsidR="00A6653C"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 BS, bariatric surgery</w:t>
      </w:r>
    </w:p>
    <w:p w14:paraId="78CED482" w14:textId="3DD73368" w:rsidR="00A6653C" w:rsidRPr="006E165B" w:rsidRDefault="00A6653C" w:rsidP="006E165B">
      <w:pPr>
        <w:spacing w:line="240" w:lineRule="auto"/>
        <w:rPr>
          <w:rFonts w:ascii="Calibri" w:hAnsi="Calibri" w:cs="Calibri"/>
          <w:szCs w:val="20"/>
        </w:rPr>
      </w:pPr>
      <w:r w:rsidRPr="006E165B">
        <w:rPr>
          <w:rFonts w:ascii="Calibri" w:hAnsi="Calibri" w:cs="Calibri"/>
          <w:szCs w:val="20"/>
        </w:rPr>
        <w:br w:type="page"/>
      </w:r>
    </w:p>
    <w:p w14:paraId="7CEC3A34" w14:textId="69BC3D4D" w:rsidR="00A6653C" w:rsidRPr="006E165B" w:rsidRDefault="00A6653C" w:rsidP="006E165B">
      <w:pPr>
        <w:spacing w:line="240" w:lineRule="auto"/>
        <w:rPr>
          <w:rFonts w:ascii="Calibri" w:hAnsi="Calibri" w:cs="Calibri"/>
          <w:b/>
          <w:szCs w:val="20"/>
          <w:shd w:val="clear" w:color="auto" w:fill="FFFFFF"/>
        </w:rPr>
      </w:pP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lastRenderedPageBreak/>
        <w:t xml:space="preserve">Supplementary </w:t>
      </w:r>
      <w:r w:rsidR="00DC3462"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>t</w:t>
      </w: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 xml:space="preserve">able 2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>Change in body weight in weight loss group in 1 year</w:t>
      </w:r>
      <w:r w:rsidR="00DB67BC"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>observation</w:t>
      </w:r>
    </w:p>
    <w:tbl>
      <w:tblPr>
        <w:tblW w:w="52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9"/>
        <w:gridCol w:w="1275"/>
        <w:gridCol w:w="1276"/>
      </w:tblGrid>
      <w:tr w:rsidR="00A6653C" w:rsidRPr="006E165B" w14:paraId="30172D31" w14:textId="77777777" w:rsidTr="00651343">
        <w:trPr>
          <w:trHeight w:val="1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D81CDA9" w14:textId="77777777" w:rsidR="00A6653C" w:rsidRPr="006E165B" w:rsidRDefault="00A6653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 xml:space="preserve"> Variable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7BB8E1B" w14:textId="149CA29C" w:rsidR="00A6653C" w:rsidRPr="006E165B" w:rsidRDefault="00DB67B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M</w:t>
            </w:r>
            <w:r w:rsidR="00A6653C" w:rsidRPr="006E165B">
              <w:rPr>
                <w:rFonts w:ascii="Calibri" w:hAnsi="Calibri" w:cs="Calibri"/>
                <w:szCs w:val="20"/>
                <w:lang w:val="en-GB" w:eastAsia="pl-PL"/>
              </w:rPr>
              <w:t>ean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bottom"/>
            <w:hideMark/>
          </w:tcPr>
          <w:p w14:paraId="0147871E" w14:textId="77777777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SD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A6653C" w:rsidRPr="006E165B" w14:paraId="2081D08D" w14:textId="77777777" w:rsidTr="00651343">
        <w:trPr>
          <w:trHeight w:val="480"/>
        </w:trPr>
        <w:tc>
          <w:tcPr>
            <w:tcW w:w="268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2D797D" w14:textId="309428EC" w:rsidR="00A6653C" w:rsidRPr="006E165B" w:rsidRDefault="00A6653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%WL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A505E" w14:textId="013CAAAE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0.7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09FED4" w14:textId="044A56AE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4.84</w:t>
            </w:r>
          </w:p>
        </w:tc>
      </w:tr>
      <w:tr w:rsidR="00A6653C" w:rsidRPr="006E165B" w14:paraId="7A10457D" w14:textId="77777777" w:rsidTr="00651343">
        <w:trPr>
          <w:trHeight w:val="48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2A7A47" w14:textId="2B361380" w:rsidR="00A6653C" w:rsidRPr="006E165B" w:rsidRDefault="00A6653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%</w:t>
            </w:r>
            <w:r w:rsidR="00C14DD0" w:rsidRPr="006E165B">
              <w:rPr>
                <w:rFonts w:ascii="Calibri" w:hAnsi="Calibri" w:cs="Calibri"/>
                <w:szCs w:val="20"/>
                <w:lang w:val="en-GB" w:eastAsia="pl-PL"/>
              </w:rPr>
              <w:t>max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WL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D375" w14:textId="5359E760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3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39E4ED" w14:textId="21AAFA90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4.42</w:t>
            </w:r>
          </w:p>
        </w:tc>
      </w:tr>
      <w:tr w:rsidR="00A6653C" w:rsidRPr="006E165B" w14:paraId="31E6A0D6" w14:textId="77777777" w:rsidTr="00651343">
        <w:trPr>
          <w:trHeight w:val="48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46D41B" w14:textId="77777777" w:rsidR="00A6653C" w:rsidRPr="006E165B" w:rsidRDefault="00A6653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%EWL admission weight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3E7DA" w14:textId="29E6CFBE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5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225A15" w14:textId="3F381231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6.44</w:t>
            </w:r>
          </w:p>
        </w:tc>
      </w:tr>
      <w:tr w:rsidR="00A6653C" w:rsidRPr="006E165B" w14:paraId="54DE1CC1" w14:textId="77777777" w:rsidTr="00651343">
        <w:trPr>
          <w:trHeight w:val="48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7B50279" w14:textId="77777777" w:rsidR="00A6653C" w:rsidRPr="006E165B" w:rsidRDefault="00A6653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%EWL max weight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E483" w14:textId="54497BEE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59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476443" w14:textId="64373519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4.79</w:t>
            </w:r>
          </w:p>
        </w:tc>
      </w:tr>
      <w:tr w:rsidR="00A6653C" w:rsidRPr="006E165B" w14:paraId="4526C533" w14:textId="77777777" w:rsidTr="00651343">
        <w:trPr>
          <w:trHeight w:val="48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01FDB7" w14:textId="77777777" w:rsidR="00A6653C" w:rsidRPr="006E165B" w:rsidRDefault="00A6653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%EBMIL admission weight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3B02" w14:textId="61A8A474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7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379A49" w14:textId="64D3724C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0.28</w:t>
            </w:r>
          </w:p>
        </w:tc>
      </w:tr>
      <w:tr w:rsidR="00A6653C" w:rsidRPr="006E165B" w14:paraId="12633F39" w14:textId="77777777" w:rsidTr="00651343">
        <w:trPr>
          <w:trHeight w:val="48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B6817D4" w14:textId="77777777" w:rsidR="00A6653C" w:rsidRPr="006E165B" w:rsidRDefault="00A6653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%EBMIL max weight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72C34" w14:textId="7F410143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9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7C167" w14:textId="649DB998" w:rsidR="00A6653C" w:rsidRPr="006E165B" w:rsidRDefault="00A6653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7.99</w:t>
            </w:r>
          </w:p>
        </w:tc>
      </w:tr>
    </w:tbl>
    <w:p w14:paraId="047D2708" w14:textId="77777777" w:rsidR="00A6653C" w:rsidRPr="006E165B" w:rsidRDefault="00A6653C" w:rsidP="006E165B">
      <w:pPr>
        <w:widowControl w:val="0"/>
        <w:spacing w:line="240" w:lineRule="auto"/>
        <w:rPr>
          <w:rStyle w:val="normaltextrun"/>
          <w:rFonts w:ascii="Calibri" w:hAnsi="Calibri" w:cs="Calibri"/>
          <w:szCs w:val="20"/>
          <w:shd w:val="clear" w:color="auto" w:fill="FFFFFF"/>
        </w:rPr>
      </w:pPr>
      <w:r w:rsidRPr="006E165B">
        <w:rPr>
          <w:rFonts w:ascii="Calibri" w:hAnsi="Calibri" w:cs="Calibri"/>
          <w:b/>
          <w:szCs w:val="20"/>
        </w:rPr>
        <w:t>Note:</w:t>
      </w:r>
      <w:r w:rsidRPr="006E165B">
        <w:rPr>
          <w:rFonts w:ascii="Calibri" w:hAnsi="Calibri" w:cs="Calibri"/>
          <w:szCs w:val="20"/>
        </w:rPr>
        <w:t xml:space="preserve">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>SD, standard deviation;</w:t>
      </w:r>
    </w:p>
    <w:p w14:paraId="77F69225" w14:textId="7291682C" w:rsidR="00DB67BC" w:rsidRPr="006E165B" w:rsidRDefault="00A6653C" w:rsidP="006E165B">
      <w:pPr>
        <w:spacing w:line="240" w:lineRule="auto"/>
        <w:rPr>
          <w:rStyle w:val="normaltextrun"/>
          <w:rFonts w:ascii="Calibri" w:hAnsi="Calibri" w:cs="Calibri"/>
          <w:szCs w:val="20"/>
          <w:bdr w:val="none" w:sz="0" w:space="0" w:color="auto" w:frame="1"/>
          <w:lang w:val="en-GB"/>
        </w:rPr>
      </w:pPr>
      <w:r w:rsidRPr="006E165B">
        <w:rPr>
          <w:rFonts w:ascii="Calibri" w:hAnsi="Calibri" w:cs="Calibri"/>
          <w:b/>
          <w:szCs w:val="20"/>
        </w:rPr>
        <w:t>Abbreviations:</w:t>
      </w:r>
      <w:r w:rsidRPr="006E165B">
        <w:rPr>
          <w:rFonts w:ascii="Calibri" w:hAnsi="Calibri" w:cs="Calibri"/>
          <w:szCs w:val="20"/>
        </w:rPr>
        <w:t xml:space="preserve"> </w:t>
      </w:r>
      <w:r w:rsidR="00C14DD0" w:rsidRPr="006E165B">
        <w:rPr>
          <w:rFonts w:ascii="Calibri" w:hAnsi="Calibri" w:cs="Calibri"/>
          <w:szCs w:val="20"/>
          <w:lang w:val="en-GB" w:eastAsia="pl-PL"/>
        </w:rPr>
        <w:t>%WL- percent of t</w:t>
      </w:r>
      <w:r w:rsidR="00C14DD0" w:rsidRPr="006E165B">
        <w:rPr>
          <w:rFonts w:ascii="Calibri" w:hAnsi="Calibri" w:cs="Calibri"/>
          <w:szCs w:val="20"/>
        </w:rPr>
        <w:t>he total weight loss</w:t>
      </w:r>
      <w:r w:rsidR="00C14DD0" w:rsidRPr="006E165B">
        <w:rPr>
          <w:rFonts w:ascii="Calibri" w:hAnsi="Calibri" w:cs="Calibri"/>
          <w:szCs w:val="20"/>
          <w:lang w:val="en-GB" w:eastAsia="pl-PL"/>
        </w:rPr>
        <w:t xml:space="preserve"> </w:t>
      </w:r>
      <w:r w:rsidR="00C14DD0" w:rsidRPr="006E165B">
        <w:rPr>
          <w:rFonts w:ascii="Calibri" w:hAnsi="Calibri" w:cs="Calibri"/>
          <w:szCs w:val="20"/>
        </w:rPr>
        <w:t xml:space="preserve">calculated for body weight at admission for the surgery; </w:t>
      </w:r>
      <w:r w:rsidR="00C14DD0" w:rsidRPr="006E165B">
        <w:rPr>
          <w:rFonts w:ascii="Calibri" w:hAnsi="Calibri" w:cs="Calibri"/>
          <w:szCs w:val="20"/>
          <w:lang w:val="en-GB" w:eastAsia="pl-PL"/>
        </w:rPr>
        <w:t>%maxWL - percent of t</w:t>
      </w:r>
      <w:r w:rsidR="00C14DD0" w:rsidRPr="006E165B">
        <w:rPr>
          <w:rFonts w:ascii="Calibri" w:hAnsi="Calibri" w:cs="Calibri"/>
          <w:szCs w:val="20"/>
        </w:rPr>
        <w:t>he total weight loss</w:t>
      </w:r>
      <w:r w:rsidR="00C14DD0" w:rsidRPr="006E165B">
        <w:rPr>
          <w:rFonts w:ascii="Calibri" w:hAnsi="Calibri" w:cs="Calibri"/>
          <w:szCs w:val="20"/>
          <w:lang w:val="en-GB" w:eastAsia="pl-PL"/>
        </w:rPr>
        <w:t xml:space="preserve"> </w:t>
      </w:r>
      <w:r w:rsidR="00C14DD0" w:rsidRPr="006E165B">
        <w:rPr>
          <w:rFonts w:ascii="Calibri" w:hAnsi="Calibri" w:cs="Calibri"/>
          <w:szCs w:val="20"/>
        </w:rPr>
        <w:t>calculated for maximum recorded body weight;</w:t>
      </w:r>
      <w:r w:rsidRPr="006E165B">
        <w:rPr>
          <w:rFonts w:ascii="Calibri" w:hAnsi="Calibri" w:cs="Calibri"/>
          <w:szCs w:val="20"/>
        </w:rPr>
        <w:t xml:space="preserve"> </w:t>
      </w:r>
      <w:r w:rsidRPr="006E165B">
        <w:rPr>
          <w:rStyle w:val="normaltextrun"/>
          <w:rFonts w:ascii="Calibri" w:hAnsi="Calibri" w:cs="Calibri"/>
          <w:szCs w:val="20"/>
          <w:bdr w:val="none" w:sz="0" w:space="0" w:color="auto" w:frame="1"/>
          <w:lang w:val="en-GB"/>
        </w:rPr>
        <w:t>EWL, excess weight loss; EBMIL, excess body-mass index loss;</w:t>
      </w:r>
    </w:p>
    <w:p w14:paraId="7CAC4374" w14:textId="77777777" w:rsidR="00473C5C" w:rsidRPr="006E165B" w:rsidRDefault="00473C5C" w:rsidP="006E165B">
      <w:pPr>
        <w:spacing w:line="240" w:lineRule="auto"/>
        <w:rPr>
          <w:rStyle w:val="normaltextrun"/>
          <w:rFonts w:ascii="Calibri" w:hAnsi="Calibri" w:cs="Calibri"/>
          <w:szCs w:val="20"/>
          <w:shd w:val="clear" w:color="auto" w:fill="FFFFFF"/>
        </w:rPr>
      </w:pP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br w:type="page"/>
      </w:r>
    </w:p>
    <w:p w14:paraId="7E68D895" w14:textId="2F445342" w:rsidR="00473C5C" w:rsidRPr="006E165B" w:rsidRDefault="00473C5C" w:rsidP="006E165B">
      <w:pPr>
        <w:widowControl w:val="0"/>
        <w:spacing w:line="240" w:lineRule="auto"/>
        <w:rPr>
          <w:rStyle w:val="eop"/>
          <w:rFonts w:ascii="Calibri" w:hAnsi="Calibri" w:cs="Calibri"/>
          <w:szCs w:val="20"/>
          <w:shd w:val="clear" w:color="auto" w:fill="FFFFFF"/>
        </w:rPr>
      </w:pP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lastRenderedPageBreak/>
        <w:t xml:space="preserve">Supplementary table 3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>Association between chronic diseases</w:t>
      </w:r>
      <w:r w:rsidRPr="006E165B">
        <w:rPr>
          <w:rStyle w:val="eop"/>
          <w:rFonts w:ascii="Calibri" w:hAnsi="Calibri" w:cs="Calibri"/>
          <w:szCs w:val="20"/>
          <w:shd w:val="clear" w:color="auto" w:fill="FFFFFF"/>
        </w:rPr>
        <w:t xml:space="preserve"> and total weight loss </w:t>
      </w:r>
      <w:r w:rsidRPr="006E165B">
        <w:rPr>
          <w:rFonts w:ascii="Calibri" w:hAnsi="Calibri" w:cs="Calibri"/>
          <w:szCs w:val="20"/>
        </w:rPr>
        <w:t>calculated for body weight at admission for the surgery</w:t>
      </w:r>
      <w:r w:rsidRPr="006E165B">
        <w:rPr>
          <w:rStyle w:val="eop"/>
          <w:rFonts w:ascii="Calibri" w:hAnsi="Calibri" w:cs="Calibri"/>
          <w:szCs w:val="20"/>
          <w:shd w:val="clear" w:color="auto" w:fill="FFFFFF"/>
        </w:rPr>
        <w:t xml:space="preserve"> (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%WL) </w:t>
      </w:r>
      <w:r w:rsidRPr="006E165B">
        <w:rPr>
          <w:rStyle w:val="eop"/>
          <w:rFonts w:ascii="Calibri" w:hAnsi="Calibri" w:cs="Calibri"/>
          <w:szCs w:val="20"/>
          <w:shd w:val="clear" w:color="auto" w:fill="FFFFFF"/>
        </w:rPr>
        <w:t>– results of multivariable linear regression</w:t>
      </w:r>
    </w:p>
    <w:tbl>
      <w:tblPr>
        <w:tblW w:w="7797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9"/>
        <w:gridCol w:w="989"/>
        <w:gridCol w:w="871"/>
        <w:gridCol w:w="849"/>
        <w:gridCol w:w="849"/>
        <w:gridCol w:w="850"/>
      </w:tblGrid>
      <w:tr w:rsidR="00473C5C" w:rsidRPr="006E165B" w14:paraId="70C4998F" w14:textId="77777777" w:rsidTr="00473C5C">
        <w:trPr>
          <w:trHeight w:val="435"/>
          <w:jc w:val="center"/>
        </w:trPr>
        <w:tc>
          <w:tcPr>
            <w:tcW w:w="338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749B555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  <w:p w14:paraId="01BE3242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Diseases 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9AC02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Beta 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B7303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Standard error 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823D1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95% CI 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52C7B7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p value </w:t>
            </w:r>
          </w:p>
        </w:tc>
      </w:tr>
      <w:tr w:rsidR="00473C5C" w:rsidRPr="006E165B" w14:paraId="4EA4B4AC" w14:textId="77777777" w:rsidTr="00473C5C">
        <w:trPr>
          <w:trHeight w:val="195"/>
          <w:jc w:val="center"/>
        </w:trPr>
        <w:tc>
          <w:tcPr>
            <w:tcW w:w="3389" w:type="dxa"/>
            <w:vMerge/>
            <w:tcBorders>
              <w:left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143FA3C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B03A" w14:textId="77777777" w:rsidR="00473C5C" w:rsidRPr="006E165B" w:rsidRDefault="00473C5C" w:rsidP="006E165B">
            <w:pPr>
              <w:spacing w:line="240" w:lineRule="auto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8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C9882" w14:textId="77777777" w:rsidR="00473C5C" w:rsidRPr="006E165B" w:rsidRDefault="00473C5C" w:rsidP="006E165B">
            <w:pPr>
              <w:spacing w:line="240" w:lineRule="auto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A37B3C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Lower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BB75A0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Upper 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9C6A3F" w14:textId="77777777" w:rsidR="00473C5C" w:rsidRPr="006E165B" w:rsidRDefault="00473C5C" w:rsidP="006E165B">
            <w:pPr>
              <w:spacing w:line="240" w:lineRule="auto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473C5C" w:rsidRPr="006E165B" w14:paraId="0D875E22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B416C2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etabolic syndrom </w:t>
            </w:r>
          </w:p>
        </w:tc>
        <w:tc>
          <w:tcPr>
            <w:tcW w:w="9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D9D602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3FA24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03B1A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783062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E4F491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473C5C" w:rsidRPr="006E165B" w14:paraId="424A63C9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32F0C8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BE57F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.17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B025DB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28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A931E7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6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EC419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5.703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9DDD95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14* </w:t>
            </w:r>
          </w:p>
        </w:tc>
      </w:tr>
      <w:tr w:rsidR="00473C5C" w:rsidRPr="006E165B" w14:paraId="69158B6F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E2FAE0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BF2996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.68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AB1A89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25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25D8B4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214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7508C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.15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D9FEEB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4* </w:t>
            </w:r>
          </w:p>
        </w:tc>
      </w:tr>
      <w:tr w:rsidR="00473C5C" w:rsidRPr="006E165B" w14:paraId="2C1C3712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930A25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93210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.40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027D21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12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875BCB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D93783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.615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38258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33* </w:t>
            </w:r>
          </w:p>
        </w:tc>
      </w:tr>
      <w:tr w:rsidR="00473C5C" w:rsidRPr="006E165B" w14:paraId="08D82496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F7FFE1" w14:textId="37561706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1196" w14:textId="4622F78E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.</w:t>
            </w:r>
            <w:r w:rsidR="00B21A8D" w:rsidRPr="006E165B">
              <w:rPr>
                <w:rFonts w:ascii="Calibri" w:hAnsi="Calibri" w:cs="Calibri"/>
                <w:szCs w:val="20"/>
                <w:lang w:val="en-GB" w:eastAsia="pl-PL"/>
              </w:rPr>
              <w:t>35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7FD5" w14:textId="4B969FEC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1</w:t>
            </w:r>
            <w:r w:rsidR="00B21A8D" w:rsidRPr="006E165B">
              <w:rPr>
                <w:rFonts w:ascii="Calibri" w:hAnsi="Calibri" w:cs="Calibri"/>
                <w:szCs w:val="20"/>
                <w:lang w:val="en-GB" w:eastAsia="pl-PL"/>
              </w:rPr>
              <w:t>4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EE22" w14:textId="493C2DF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</w:t>
            </w:r>
            <w:r w:rsidR="00B21A8D" w:rsidRPr="006E165B">
              <w:rPr>
                <w:rFonts w:ascii="Calibri" w:hAnsi="Calibri" w:cs="Calibri"/>
                <w:szCs w:val="20"/>
                <w:lang w:val="pl-PL" w:eastAsia="pl-PL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93CD" w14:textId="4C8352B8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.5</w:t>
            </w:r>
            <w:r w:rsidR="00B21A8D" w:rsidRPr="006E165B">
              <w:rPr>
                <w:rFonts w:ascii="Calibri" w:hAnsi="Calibri" w:cs="Calibri"/>
                <w:szCs w:val="20"/>
                <w:lang w:val="pl-PL" w:eastAsia="pl-PL"/>
              </w:rPr>
              <w:t>9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DDE648" w14:textId="2DBD26A9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3</w:t>
            </w:r>
            <w:r w:rsidR="00B21A8D" w:rsidRPr="006E165B">
              <w:rPr>
                <w:rFonts w:ascii="Calibri" w:hAnsi="Calibri" w:cs="Calibri"/>
                <w:szCs w:val="20"/>
                <w:lang w:val="pl-PL" w:eastAsia="pl-PL"/>
              </w:rPr>
              <w:t>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* </w:t>
            </w:r>
          </w:p>
        </w:tc>
      </w:tr>
      <w:tr w:rsidR="00473C5C" w:rsidRPr="006E165B" w14:paraId="6745C975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7983DB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Hypertension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44BF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4042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0EEF6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C518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713D33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473C5C" w:rsidRPr="006E165B" w14:paraId="53B6160F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4E77F9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D8FEF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.64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677CB1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0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78D56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87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65D99B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.40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5A0671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10* </w:t>
            </w:r>
          </w:p>
        </w:tc>
      </w:tr>
      <w:tr w:rsidR="00473C5C" w:rsidRPr="006E165B" w14:paraId="499B8A46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B7924C7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84AC47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.92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1EC4C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6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2E48C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4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E68688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5.81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C3E7AB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46* </w:t>
            </w:r>
          </w:p>
        </w:tc>
      </w:tr>
      <w:tr w:rsidR="00473C5C" w:rsidRPr="006E165B" w14:paraId="207FCCB8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1482B5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4D73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8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2D346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30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BFFB7F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98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201EFE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.16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51A04F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225 </w:t>
            </w:r>
          </w:p>
        </w:tc>
      </w:tr>
      <w:tr w:rsidR="00B21A8D" w:rsidRPr="006E165B" w14:paraId="1B170EEC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32C735" w14:textId="5CF977D6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198A" w14:textId="3FF9955A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4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DA271" w14:textId="7617D1F0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31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A4B1" w14:textId="232C839B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03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3D366" w14:textId="6814BBB5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.12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11B344" w14:textId="72E2B27A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240 </w:t>
            </w:r>
          </w:p>
        </w:tc>
      </w:tr>
      <w:tr w:rsidR="00B21A8D" w:rsidRPr="006E165B" w14:paraId="60A76BA5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1DD7666" w14:textId="77777777" w:rsidR="00B21A8D" w:rsidRPr="006E165B" w:rsidRDefault="00B21A8D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COPD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412CE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23F5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A2D8C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20889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4E3DD7" w14:textId="77777777" w:rsidR="00B21A8D" w:rsidRPr="006E165B" w:rsidRDefault="00B21A8D" w:rsidP="006E165B">
            <w:pPr>
              <w:spacing w:line="240" w:lineRule="auto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</w:tr>
      <w:tr w:rsidR="00B21A8D" w:rsidRPr="006E165B" w14:paraId="2EBA816E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D9939A" w14:textId="77777777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3BAE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9.26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E8005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.28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1F252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.82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9F79A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5.71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DC912F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5* </w:t>
            </w:r>
          </w:p>
        </w:tc>
      </w:tr>
      <w:tr w:rsidR="00B21A8D" w:rsidRPr="006E165B" w14:paraId="2FCCC086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042C22" w14:textId="77777777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DDFA7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7.80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19F88F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3.11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17F8F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69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76339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3.92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56461E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12* </w:t>
            </w:r>
          </w:p>
        </w:tc>
      </w:tr>
      <w:tr w:rsidR="00B21A8D" w:rsidRPr="006E165B" w14:paraId="5E5E2CB5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029411" w14:textId="77777777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743A4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.52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EAC0E6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.76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F6F49F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09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35307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1.95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64F028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19* </w:t>
            </w:r>
          </w:p>
        </w:tc>
      </w:tr>
      <w:tr w:rsidR="00B21A8D" w:rsidRPr="006E165B" w14:paraId="40856574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537568" w14:textId="082C069A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DA98" w14:textId="4FF61348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6.</w:t>
            </w:r>
            <w:r w:rsidR="00C3712C" w:rsidRPr="006E165B">
              <w:rPr>
                <w:rFonts w:ascii="Calibri" w:hAnsi="Calibri" w:cs="Calibri"/>
                <w:szCs w:val="20"/>
                <w:lang w:val="en-GB" w:eastAsia="pl-PL"/>
              </w:rPr>
              <w:t>46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DBB76" w14:textId="19F45F3F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.76</w:t>
            </w:r>
            <w:r w:rsidR="00C3712C" w:rsidRPr="006E165B">
              <w:rPr>
                <w:rFonts w:ascii="Calibri" w:hAnsi="Calibri" w:cs="Calibri"/>
                <w:szCs w:val="20"/>
                <w:lang w:val="en-GB" w:eastAsia="pl-PL"/>
              </w:rPr>
              <w:t>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40DB" w14:textId="4F7CEEEC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0</w:t>
            </w:r>
            <w:r w:rsidR="00C3712C" w:rsidRPr="006E165B">
              <w:rPr>
                <w:rFonts w:ascii="Calibri" w:hAnsi="Calibri" w:cs="Calibri"/>
                <w:szCs w:val="20"/>
                <w:lang w:val="en-GB" w:eastAsia="pl-PL"/>
              </w:rPr>
              <w:t>2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E0B17" w14:textId="1469E5B4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1.9</w:t>
            </w:r>
            <w:r w:rsidR="00C3712C" w:rsidRPr="006E165B">
              <w:rPr>
                <w:rFonts w:ascii="Calibri" w:hAnsi="Calibri" w:cs="Calibri"/>
                <w:szCs w:val="20"/>
                <w:lang w:val="en-GB" w:eastAsia="pl-PL"/>
              </w:rPr>
              <w:t>0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C632C" w14:textId="48E2CA02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</w:t>
            </w:r>
            <w:r w:rsidR="00C3712C" w:rsidRPr="006E165B">
              <w:rPr>
                <w:rFonts w:ascii="Calibri" w:hAnsi="Calibri" w:cs="Calibri"/>
                <w:szCs w:val="20"/>
                <w:lang w:val="pl-PL" w:eastAsia="pl-PL"/>
              </w:rPr>
              <w:t>2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* </w:t>
            </w:r>
          </w:p>
        </w:tc>
      </w:tr>
      <w:tr w:rsidR="00B21A8D" w:rsidRPr="006E165B" w14:paraId="376EC9E8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E61776" w14:textId="77777777" w:rsidR="00B21A8D" w:rsidRPr="006E165B" w:rsidRDefault="00B21A8D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Osteoarthitis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EDF6F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E8FCC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F6338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E3A94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7A1470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B21A8D" w:rsidRPr="006E165B" w14:paraId="6E8F20BE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448C1E" w14:textId="77777777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035A3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78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686C7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64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D74F5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7.01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CADCE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56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24604C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21* </w:t>
            </w:r>
          </w:p>
        </w:tc>
      </w:tr>
      <w:tr w:rsidR="00B21A8D" w:rsidRPr="006E165B" w14:paraId="385AF3AD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E810C3" w14:textId="77777777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7C681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53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2F83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9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1676C1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67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D68C81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59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D8E1CB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12 </w:t>
            </w:r>
          </w:p>
        </w:tc>
      </w:tr>
      <w:tr w:rsidR="00B21A8D" w:rsidRPr="006E165B" w14:paraId="1D03BA0E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430B5E" w14:textId="77777777" w:rsidR="00B21A8D" w:rsidRPr="006E165B" w:rsidRDefault="00B21A8D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7CE9E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11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E6974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049E7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89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1FF6B0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66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479A9F" w14:textId="77777777" w:rsidR="00B21A8D" w:rsidRPr="006E165B" w:rsidRDefault="00B21A8D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35 </w:t>
            </w:r>
          </w:p>
        </w:tc>
      </w:tr>
      <w:tr w:rsidR="00C3712C" w:rsidRPr="006E165B" w14:paraId="074B394E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31AD43" w14:textId="6BE20E05" w:rsidR="00C3712C" w:rsidRPr="006E165B" w:rsidRDefault="00C3712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9491" w14:textId="4AA2BCE6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</w:t>
            </w:r>
            <w:r w:rsidR="00777A2B" w:rsidRPr="006E165B">
              <w:rPr>
                <w:rFonts w:ascii="Calibri" w:hAnsi="Calibri" w:cs="Calibri"/>
                <w:szCs w:val="20"/>
                <w:lang w:val="en-GB" w:eastAsia="pl-PL"/>
              </w:rPr>
              <w:t>07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657B" w14:textId="017FB8EA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1</w:t>
            </w:r>
            <w:r w:rsidR="00777A2B" w:rsidRPr="006E165B">
              <w:rPr>
                <w:rFonts w:ascii="Calibri" w:hAnsi="Calibri" w:cs="Calibri"/>
                <w:szCs w:val="20"/>
                <w:lang w:val="en-GB" w:eastAsia="pl-PL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1DB41" w14:textId="32DE688C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8</w:t>
            </w:r>
            <w:r w:rsidR="00777A2B" w:rsidRPr="006E165B">
              <w:rPr>
                <w:rFonts w:ascii="Calibri" w:hAnsi="Calibri" w:cs="Calibri"/>
                <w:szCs w:val="20"/>
                <w:lang w:val="en-GB" w:eastAsia="pl-PL"/>
              </w:rPr>
              <w:t>5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50F9A" w14:textId="764EA8FC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</w:t>
            </w:r>
            <w:r w:rsidR="00777A2B" w:rsidRPr="006E165B">
              <w:rPr>
                <w:rFonts w:ascii="Calibri" w:hAnsi="Calibri" w:cs="Calibri"/>
                <w:szCs w:val="20"/>
                <w:lang w:val="en-GB" w:eastAsia="pl-PL"/>
              </w:rPr>
              <w:t>71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144942" w14:textId="42609B69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</w:t>
            </w:r>
            <w:r w:rsidR="00777A2B" w:rsidRPr="006E165B">
              <w:rPr>
                <w:rFonts w:ascii="Calibri" w:hAnsi="Calibri" w:cs="Calibri"/>
                <w:szCs w:val="20"/>
                <w:lang w:val="pl-PL" w:eastAsia="pl-PL"/>
              </w:rPr>
              <w:t>4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C3712C" w:rsidRPr="006E165B" w14:paraId="54668D19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3055AF7" w14:textId="77777777" w:rsidR="00C3712C" w:rsidRPr="006E165B" w:rsidRDefault="00C3712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GERD 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F9230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84130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98AC2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CF06B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C01EB3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C3712C" w:rsidRPr="006E165B" w14:paraId="56F5B889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3FCA46" w14:textId="77777777" w:rsidR="00C3712C" w:rsidRPr="006E165B" w:rsidRDefault="00C3712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E99A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28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6A53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2.02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8C086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8.26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ED4BC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31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3F408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35* </w:t>
            </w:r>
          </w:p>
        </w:tc>
      </w:tr>
      <w:tr w:rsidR="00C3712C" w:rsidRPr="006E165B" w14:paraId="3D959E3B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B553AF" w14:textId="77777777" w:rsidR="00C3712C" w:rsidRPr="006E165B" w:rsidRDefault="00C3712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3A56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62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E64F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90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0A4237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7.36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ADF77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11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7BCDDF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58 </w:t>
            </w:r>
          </w:p>
        </w:tc>
      </w:tr>
      <w:tr w:rsidR="00C3712C" w:rsidRPr="006E165B" w14:paraId="37F7F8BD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E41C72" w14:textId="77777777" w:rsidR="00C3712C" w:rsidRPr="006E165B" w:rsidRDefault="00C3712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012D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17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E0B4A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69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13FDF5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51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2854E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15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C0F15A" w14:textId="77777777" w:rsidR="00C3712C" w:rsidRPr="006E165B" w:rsidRDefault="00C3712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99 </w:t>
            </w:r>
          </w:p>
        </w:tc>
      </w:tr>
      <w:tr w:rsidR="00777A2B" w:rsidRPr="006E165B" w14:paraId="39BF00B0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0A3CA" w14:textId="0A9E12FB" w:rsidR="00777A2B" w:rsidRPr="006E165B" w:rsidRDefault="00777A2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4AE9" w14:textId="57E42D49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</w:t>
            </w:r>
            <w:r w:rsidR="00F60D6B" w:rsidRPr="006E165B">
              <w:rPr>
                <w:rFonts w:ascii="Calibri" w:hAnsi="Calibri" w:cs="Calibri"/>
                <w:szCs w:val="20"/>
                <w:lang w:val="en-GB" w:eastAsia="pl-PL"/>
              </w:rPr>
              <w:t>32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8DE7" w14:textId="5057527F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</w:t>
            </w:r>
            <w:r w:rsidR="00F60D6B" w:rsidRPr="006E165B">
              <w:rPr>
                <w:rFonts w:ascii="Calibri" w:hAnsi="Calibri" w:cs="Calibri"/>
                <w:szCs w:val="20"/>
                <w:lang w:val="en-GB" w:eastAsia="pl-PL"/>
              </w:rPr>
              <w:t>70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6DF24" w14:textId="4900CF6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</w:t>
            </w:r>
            <w:r w:rsidR="00F60D6B" w:rsidRPr="006E165B">
              <w:rPr>
                <w:rFonts w:ascii="Calibri" w:hAnsi="Calibri" w:cs="Calibri"/>
                <w:szCs w:val="20"/>
                <w:lang w:val="en-GB" w:eastAsia="pl-PL"/>
              </w:rPr>
              <w:t>67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B2440" w14:textId="520B63F4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</w:t>
            </w:r>
            <w:r w:rsidR="00F60D6B" w:rsidRPr="006E165B">
              <w:rPr>
                <w:rFonts w:ascii="Calibri" w:hAnsi="Calibri" w:cs="Calibri"/>
                <w:szCs w:val="20"/>
                <w:lang w:val="en-GB" w:eastAsia="pl-PL"/>
              </w:rPr>
              <w:t>02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A5941" w14:textId="48E9D1E2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</w:t>
            </w:r>
            <w:r w:rsidR="00F60D6B" w:rsidRPr="006E165B">
              <w:rPr>
                <w:rFonts w:ascii="Calibri" w:hAnsi="Calibri" w:cs="Calibri"/>
                <w:szCs w:val="20"/>
                <w:lang w:val="pl-PL" w:eastAsia="pl-PL"/>
              </w:rPr>
              <w:t>7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777A2B" w:rsidRPr="006E165B" w14:paraId="205427C1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E4BD8" w14:textId="77777777" w:rsidR="00777A2B" w:rsidRPr="006E165B" w:rsidRDefault="00777A2B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Number of comorbidities (ref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 xml:space="preserve"> 2&amp;3)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6780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5EA9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F45F8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C2D5C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04FC68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777A2B" w:rsidRPr="006E165B" w14:paraId="687D3687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85E842" w14:textId="77777777" w:rsidR="00777A2B" w:rsidRPr="006E165B" w:rsidRDefault="00777A2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2150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E524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38D8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9B19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0FCC1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777A2B" w:rsidRPr="006E165B" w14:paraId="5618F891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1BEA6" w14:textId="77777777" w:rsidR="00777A2B" w:rsidRPr="006E165B" w:rsidRDefault="00777A2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61BA579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29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DA7CB28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98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92979D8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8.19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345C23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39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F908B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31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777A2B" w:rsidRPr="006E165B" w14:paraId="7DC29CD8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04A4E0" w14:textId="77777777" w:rsidR="00777A2B" w:rsidRPr="006E165B" w:rsidRDefault="00777A2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835E2D1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35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64B43AB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94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06FC580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8.16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F872D3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54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59F2C1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25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777A2B" w:rsidRPr="006E165B" w14:paraId="0F6EE860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7F64B" w14:textId="77777777" w:rsidR="00777A2B" w:rsidRPr="006E165B" w:rsidRDefault="00777A2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2805D69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10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18C4789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72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DA103B3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6.49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17CBF6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29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F85F5A" w14:textId="77777777" w:rsidR="00777A2B" w:rsidRPr="006E165B" w:rsidRDefault="00777A2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7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205FB109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3DDE51" w14:textId="6D4AD7BC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D869BFF" w14:textId="7910A080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03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01B65EC" w14:textId="2D29D915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73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21D1E0" w14:textId="1071816F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6.44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A7D2842" w14:textId="7A248410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37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7E5A6D" w14:textId="282A12DA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8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6E6A9F5A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D554E9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744AA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F550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CE9CF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28BD5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0B37DA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F60D6B" w:rsidRPr="006E165B" w14:paraId="4B47CF00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034E3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AA99F3C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85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84EB88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89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0A1D4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7.56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212583A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14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CF99B1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42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5355735F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DD1994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92B0FCA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00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409AE1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78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68B644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7.50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6254FF5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49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92A37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25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0D89B06A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37D2DD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8A1297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80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69C0E1D8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9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7A501F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92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0497385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32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E1626D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7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07AF7494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0DF44" w14:textId="6B433C1C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6122A77" w14:textId="3C5D07BE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74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1F3ED40" w14:textId="68B48BE5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9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E177CF" w14:textId="2C4B33FA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88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5BE0595" w14:textId="66F0C38A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39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9069C" w14:textId="4FD4F128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8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67B17015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4198F0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2580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7225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3DCB1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657D4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43E94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F60D6B" w:rsidRPr="006E165B" w14:paraId="2ED9E64F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5B7F0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B0E31A7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71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A93A7BC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2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96CFDC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72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DB0E86F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28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1EF66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26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1E175B8F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653EC3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F25A56A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21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247C6F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0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6A914C6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15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8ED35C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74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4F4BB0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42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715CFDBE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202E68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AA0FAC3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10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CC0E06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33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E6DEBB8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72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F8C7F0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2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B10B6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40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1099A161" w14:textId="77777777" w:rsidTr="00473C5C">
        <w:trPr>
          <w:trHeight w:val="19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319C83" w14:textId="0D65DEE8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E1213" w14:textId="6DB69D01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17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83D7E" w14:textId="13A720E4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34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BD566" w14:textId="04CD9FF5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82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6A6F6" w14:textId="2658EF63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6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AFFD6B" w14:textId="5251165B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38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</w:tbl>
    <w:p w14:paraId="177F43E2" w14:textId="77777777" w:rsidR="00473C5C" w:rsidRPr="006E165B" w:rsidRDefault="00473C5C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  <w:r w:rsidRPr="006E165B">
        <w:rPr>
          <w:rFonts w:ascii="Calibri" w:hAnsi="Calibri" w:cs="Calibri"/>
          <w:b/>
          <w:szCs w:val="20"/>
        </w:rPr>
        <w:t>Note:</w:t>
      </w:r>
      <w:r w:rsidRPr="006E165B">
        <w:rPr>
          <w:rFonts w:ascii="Calibri" w:hAnsi="Calibri" w:cs="Calibri"/>
          <w:szCs w:val="20"/>
        </w:rPr>
        <w:t xml:space="preserve"> * p value &lt;0.05;</w:t>
      </w:r>
    </w:p>
    <w:p w14:paraId="085BF146" w14:textId="77777777" w:rsidR="00473C5C" w:rsidRPr="006E165B" w:rsidRDefault="00473C5C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t>a</w:t>
      </w:r>
      <w:r w:rsidRPr="006E165B">
        <w:rPr>
          <w:rFonts w:ascii="Calibri" w:hAnsi="Calibri" w:cs="Calibri"/>
          <w:szCs w:val="20"/>
        </w:rPr>
        <w:t xml:space="preserve"> Model 1 – crude; </w:t>
      </w:r>
    </w:p>
    <w:p w14:paraId="4A43B86F" w14:textId="77777777" w:rsidR="00473C5C" w:rsidRPr="006E165B" w:rsidRDefault="00473C5C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t>b</w:t>
      </w:r>
      <w:r w:rsidRPr="006E165B">
        <w:rPr>
          <w:rFonts w:ascii="Calibri" w:hAnsi="Calibri" w:cs="Calibri"/>
          <w:szCs w:val="20"/>
        </w:rPr>
        <w:t xml:space="preserve"> Model 2 - adjusted to: age and sex; </w:t>
      </w:r>
    </w:p>
    <w:p w14:paraId="23076865" w14:textId="77777777" w:rsidR="00473C5C" w:rsidRPr="006E165B" w:rsidRDefault="00473C5C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t>c</w:t>
      </w:r>
      <w:r w:rsidRPr="006E165B">
        <w:rPr>
          <w:rFonts w:ascii="Calibri" w:hAnsi="Calibri" w:cs="Calibri"/>
          <w:szCs w:val="20"/>
        </w:rPr>
        <w:t xml:space="preserve"> Model 3 - adjusted to: age, sex and initial BMI; </w:t>
      </w:r>
    </w:p>
    <w:p w14:paraId="6565796C" w14:textId="4A4342A2" w:rsidR="00473C5C" w:rsidRPr="006E165B" w:rsidRDefault="00473C5C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t>d</w:t>
      </w:r>
      <w:r w:rsidRPr="006E165B">
        <w:rPr>
          <w:rFonts w:ascii="Calibri" w:hAnsi="Calibri" w:cs="Calibri"/>
          <w:szCs w:val="20"/>
        </w:rPr>
        <w:t xml:space="preserve"> Model 4 - adjusted to: age, sex, initial BMI and type of surgical procedure;</w:t>
      </w:r>
    </w:p>
    <w:p w14:paraId="5AF8CE4A" w14:textId="77777777" w:rsidR="00473C5C" w:rsidRPr="006E165B" w:rsidRDefault="00473C5C" w:rsidP="006E165B">
      <w:pPr>
        <w:widowControl w:val="0"/>
        <w:spacing w:line="240" w:lineRule="auto"/>
        <w:rPr>
          <w:rFonts w:ascii="Calibri" w:hAnsi="Calibri" w:cs="Calibri"/>
          <w:szCs w:val="20"/>
        </w:rPr>
      </w:pPr>
    </w:p>
    <w:p w14:paraId="226456F6" w14:textId="26A2A0ED" w:rsidR="00473C5C" w:rsidRPr="006E165B" w:rsidRDefault="00473C5C" w:rsidP="006E165B">
      <w:pPr>
        <w:spacing w:line="240" w:lineRule="auto"/>
        <w:rPr>
          <w:rFonts w:ascii="Calibri" w:hAnsi="Calibri" w:cs="Calibri"/>
          <w:szCs w:val="20"/>
          <w:lang w:eastAsia="pl-PL"/>
        </w:rPr>
      </w:pPr>
      <w:r w:rsidRPr="006E165B">
        <w:rPr>
          <w:rFonts w:ascii="Calibri" w:hAnsi="Calibri" w:cs="Calibri"/>
          <w:b/>
          <w:szCs w:val="20"/>
        </w:rPr>
        <w:t>Abbreviations:</w:t>
      </w:r>
      <w:r w:rsidRPr="006E165B">
        <w:rPr>
          <w:rFonts w:ascii="Calibri" w:hAnsi="Calibri" w:cs="Calibri"/>
          <w:szCs w:val="20"/>
        </w:rPr>
        <w:t xml:space="preserve"> </w:t>
      </w:r>
      <w:r w:rsidRPr="006E165B">
        <w:rPr>
          <w:rFonts w:ascii="Calibri" w:hAnsi="Calibri" w:cs="Calibri"/>
          <w:szCs w:val="20"/>
          <w:lang w:val="en-GB" w:eastAsia="pl-PL"/>
        </w:rPr>
        <w:t xml:space="preserve">COPD, </w:t>
      </w:r>
      <w:r w:rsidRPr="006E165B">
        <w:rPr>
          <w:rFonts w:ascii="Calibri" w:hAnsi="Calibri" w:cs="Calibri"/>
          <w:szCs w:val="20"/>
          <w:lang w:eastAsia="pl-PL"/>
        </w:rPr>
        <w:t xml:space="preserve">chronic obstructive pulmonary disease; </w:t>
      </w:r>
      <w:r w:rsidRPr="006E165B">
        <w:rPr>
          <w:rFonts w:ascii="Calibri" w:hAnsi="Calibri" w:cs="Calibri"/>
          <w:szCs w:val="20"/>
          <w:lang w:val="en-GB" w:eastAsia="pl-PL"/>
        </w:rPr>
        <w:t xml:space="preserve">GERD, </w:t>
      </w:r>
      <w:r w:rsidRPr="006E165B">
        <w:rPr>
          <w:rFonts w:ascii="Calibri" w:hAnsi="Calibri" w:cs="Calibri"/>
          <w:szCs w:val="20"/>
          <w:lang w:eastAsia="pl-PL"/>
        </w:rPr>
        <w:t>gastroesophageal reflux disease</w:t>
      </w:r>
    </w:p>
    <w:p w14:paraId="6E29BFD3" w14:textId="2950AEFE" w:rsidR="00473C5C" w:rsidRPr="006E165B" w:rsidRDefault="00473C5C" w:rsidP="006E165B">
      <w:pPr>
        <w:widowControl w:val="0"/>
        <w:spacing w:line="240" w:lineRule="auto"/>
        <w:rPr>
          <w:rStyle w:val="eop"/>
          <w:rFonts w:ascii="Calibri" w:hAnsi="Calibri" w:cs="Calibri"/>
          <w:szCs w:val="20"/>
          <w:shd w:val="clear" w:color="auto" w:fill="FFFFFF"/>
        </w:rPr>
      </w:pP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lastRenderedPageBreak/>
        <w:t xml:space="preserve">Supplementary table 4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>Association between selected chronic diseases</w:t>
      </w:r>
      <w:r w:rsidRPr="006E165B">
        <w:rPr>
          <w:rStyle w:val="eop"/>
          <w:rFonts w:ascii="Calibri" w:hAnsi="Calibri" w:cs="Calibri"/>
          <w:szCs w:val="20"/>
          <w:shd w:val="clear" w:color="auto" w:fill="FFFFFF"/>
        </w:rPr>
        <w:t xml:space="preserve"> and total weight loss </w:t>
      </w:r>
      <w:r w:rsidRPr="006E165B">
        <w:rPr>
          <w:rFonts w:ascii="Calibri" w:hAnsi="Calibri" w:cs="Calibri"/>
          <w:szCs w:val="20"/>
        </w:rPr>
        <w:t>calculated for maximum recorded body weight</w:t>
      </w:r>
      <w:r w:rsidRPr="006E165B">
        <w:rPr>
          <w:rStyle w:val="eop"/>
          <w:rFonts w:ascii="Calibri" w:hAnsi="Calibri" w:cs="Calibri"/>
          <w:szCs w:val="20"/>
          <w:shd w:val="clear" w:color="auto" w:fill="FFFFFF"/>
        </w:rPr>
        <w:t xml:space="preserve"> (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%maxWL) </w:t>
      </w:r>
      <w:r w:rsidRPr="006E165B">
        <w:rPr>
          <w:rStyle w:val="eop"/>
          <w:rFonts w:ascii="Calibri" w:hAnsi="Calibri" w:cs="Calibri"/>
          <w:szCs w:val="20"/>
          <w:shd w:val="clear" w:color="auto" w:fill="FFFFFF"/>
        </w:rPr>
        <w:t>– results of multivariable linear regression</w:t>
      </w:r>
    </w:p>
    <w:tbl>
      <w:tblPr>
        <w:tblW w:w="852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993"/>
        <w:gridCol w:w="992"/>
        <w:gridCol w:w="992"/>
        <w:gridCol w:w="1134"/>
        <w:gridCol w:w="1012"/>
      </w:tblGrid>
      <w:tr w:rsidR="00473C5C" w:rsidRPr="006E165B" w14:paraId="5CC5C91A" w14:textId="77777777" w:rsidTr="007C1B7D">
        <w:trPr>
          <w:trHeight w:val="240"/>
          <w:jc w:val="center"/>
        </w:trPr>
        <w:tc>
          <w:tcPr>
            <w:tcW w:w="339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  <w:hideMark/>
          </w:tcPr>
          <w:p w14:paraId="52B0F21E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Diseases</w:t>
            </w:r>
          </w:p>
          <w:p w14:paraId="69455B76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2B3A8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 xml:space="preserve">Beta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42FC30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Standard error 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D19435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95% CI 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2F75C4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p value </w:t>
            </w:r>
          </w:p>
        </w:tc>
      </w:tr>
      <w:tr w:rsidR="00473C5C" w:rsidRPr="006E165B" w14:paraId="32637AB9" w14:textId="77777777" w:rsidTr="007C1B7D">
        <w:trPr>
          <w:trHeight w:val="240"/>
          <w:jc w:val="center"/>
        </w:trPr>
        <w:tc>
          <w:tcPr>
            <w:tcW w:w="3397" w:type="dxa"/>
            <w:vMerge/>
            <w:tcBorders>
              <w:left w:val="single" w:sz="4" w:space="0" w:color="auto"/>
              <w:bottom w:val="single" w:sz="6" w:space="0" w:color="auto"/>
              <w:right w:val="nil"/>
            </w:tcBorders>
            <w:vAlign w:val="bottom"/>
            <w:hideMark/>
          </w:tcPr>
          <w:p w14:paraId="2AC0CFAD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E289" w14:textId="77777777" w:rsidR="00473C5C" w:rsidRPr="006E165B" w:rsidRDefault="00473C5C" w:rsidP="006E165B">
            <w:pPr>
              <w:spacing w:line="240" w:lineRule="auto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E6E93" w14:textId="77777777" w:rsidR="00473C5C" w:rsidRPr="006E165B" w:rsidRDefault="00473C5C" w:rsidP="006E165B">
            <w:pPr>
              <w:spacing w:line="240" w:lineRule="auto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EC4B7D8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Lower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BCDCD63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Upper </w:t>
            </w:r>
          </w:p>
        </w:tc>
        <w:tc>
          <w:tcPr>
            <w:tcW w:w="101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D0270" w14:textId="77777777" w:rsidR="00473C5C" w:rsidRPr="006E165B" w:rsidRDefault="00473C5C" w:rsidP="006E165B">
            <w:pPr>
              <w:spacing w:line="240" w:lineRule="auto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473C5C" w:rsidRPr="006E165B" w14:paraId="27FB25CD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D67E4BF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Diabetes 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BF4F8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5B97BC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FD8D406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4AC405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4EC57D" w14:textId="77777777" w:rsidR="00473C5C" w:rsidRPr="006E165B" w:rsidRDefault="00473C5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473C5C" w:rsidRPr="006E165B" w14:paraId="3FFA031E" w14:textId="77777777" w:rsidTr="007C1B7D">
        <w:trPr>
          <w:trHeight w:val="18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5F7B2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C59C7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.74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D19A2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303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D3CB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8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FCCD1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5.300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314392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36* </w:t>
            </w:r>
          </w:p>
        </w:tc>
      </w:tr>
      <w:tr w:rsidR="00473C5C" w:rsidRPr="006E165B" w14:paraId="7B680202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566FE2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F3714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07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0A50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29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8B2B3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54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C41BC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5.612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B2B8C9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17* </w:t>
            </w:r>
          </w:p>
        </w:tc>
      </w:tr>
      <w:tr w:rsidR="00473C5C" w:rsidRPr="006E165B" w14:paraId="488E5412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2204D4" w14:textId="77777777" w:rsidR="00473C5C" w:rsidRPr="006E165B" w:rsidRDefault="00473C5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02DD5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.06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AFEAD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145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8F276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0.18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7AE0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.320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28AD55" w14:textId="77777777" w:rsidR="00473C5C" w:rsidRPr="006E165B" w:rsidRDefault="00473C5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71 </w:t>
            </w:r>
          </w:p>
        </w:tc>
      </w:tr>
      <w:tr w:rsidR="00F60D6B" w:rsidRPr="006E165B" w14:paraId="796E121F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D408EF" w14:textId="30229A3B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8075" w14:textId="5EDB0222" w:rsidR="00F60D6B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</w:t>
            </w:r>
            <w:r w:rsidR="00F60D6B" w:rsidRPr="006E165B">
              <w:rPr>
                <w:rFonts w:ascii="Calibri" w:hAnsi="Calibri" w:cs="Calibri"/>
                <w:szCs w:val="20"/>
                <w:lang w:val="pl-PL" w:eastAsia="pl-PL"/>
              </w:rPr>
              <w:t>.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941</w:t>
            </w:r>
            <w:r w:rsidR="00F60D6B"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D4DB" w14:textId="6E787C35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1</w:t>
            </w:r>
            <w:r w:rsidR="006C0508" w:rsidRPr="006E165B">
              <w:rPr>
                <w:rFonts w:ascii="Calibri" w:hAnsi="Calibri" w:cs="Calibri"/>
                <w:szCs w:val="20"/>
                <w:lang w:val="pl-PL" w:eastAsia="pl-PL"/>
              </w:rPr>
              <w:t>8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B2EB" w14:textId="54FC3EBA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0.</w:t>
            </w:r>
            <w:r w:rsidR="006C0508" w:rsidRPr="006E165B">
              <w:rPr>
                <w:rFonts w:ascii="Calibri" w:hAnsi="Calibri" w:cs="Calibri"/>
                <w:szCs w:val="20"/>
                <w:lang w:val="pl-PL" w:eastAsia="pl-PL"/>
              </w:rPr>
              <w:t>38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C7A6" w14:textId="679D0611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.2</w:t>
            </w:r>
            <w:r w:rsidR="006C0508" w:rsidRPr="006E165B">
              <w:rPr>
                <w:rFonts w:ascii="Calibri" w:hAnsi="Calibri" w:cs="Calibri"/>
                <w:szCs w:val="20"/>
                <w:lang w:val="pl-PL" w:eastAsia="pl-PL"/>
              </w:rPr>
              <w:t>6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7902D2" w14:textId="4D0DD829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</w:t>
            </w:r>
            <w:r w:rsidR="006C0508" w:rsidRPr="006E165B">
              <w:rPr>
                <w:rFonts w:ascii="Calibri" w:hAnsi="Calibri" w:cs="Calibri"/>
                <w:szCs w:val="20"/>
                <w:lang w:val="pl-PL" w:eastAsia="pl-PL"/>
              </w:rPr>
              <w:t>0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5613991E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73C073D" w14:textId="77777777" w:rsidR="00F60D6B" w:rsidRPr="006E165B" w:rsidRDefault="00F60D6B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etabolic syndrom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E7AAF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8F5F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A1CD5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0F1D1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79C1FC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60D6B" w:rsidRPr="006E165B" w14:paraId="4BA9848F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E5F30F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A5427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423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1D81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24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7C6B1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97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E2C46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5.876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A54734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6* </w:t>
            </w:r>
          </w:p>
        </w:tc>
      </w:tr>
      <w:tr w:rsidR="00F60D6B" w:rsidRPr="006E165B" w14:paraId="2BD6D55F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4F46A7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6534E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9AA0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21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6A3F3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555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C611D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.342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D68C72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1* </w:t>
            </w:r>
          </w:p>
        </w:tc>
      </w:tr>
      <w:tr w:rsidR="00F60D6B" w:rsidRPr="006E165B" w14:paraId="5D7A2859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C45CF9" w14:textId="77777777" w:rsidR="00F60D6B" w:rsidRPr="006E165B" w:rsidRDefault="00F60D6B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B6E3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.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1B2D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089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58B9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249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A711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.528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0D2CBD" w14:textId="77777777" w:rsidR="00F60D6B" w:rsidRPr="006E165B" w:rsidRDefault="00F60D6B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29* </w:t>
            </w:r>
          </w:p>
        </w:tc>
      </w:tr>
      <w:tr w:rsidR="006C0508" w:rsidRPr="006E165B" w14:paraId="0B009717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4693D9" w14:textId="113A7FE6" w:rsidR="006C0508" w:rsidRPr="006E165B" w:rsidRDefault="006C0508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BA95" w14:textId="55167CE9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.</w:t>
            </w:r>
            <w:r w:rsidR="00DC138C" w:rsidRPr="006E165B">
              <w:rPr>
                <w:rFonts w:ascii="Calibri" w:hAnsi="Calibri" w:cs="Calibri"/>
                <w:szCs w:val="20"/>
                <w:lang w:val="pl-PL" w:eastAsia="pl-PL"/>
              </w:rPr>
              <w:t>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BC4C" w14:textId="4653F53D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</w:t>
            </w:r>
            <w:r w:rsidR="00DC138C" w:rsidRPr="006E165B">
              <w:rPr>
                <w:rFonts w:ascii="Calibri" w:hAnsi="Calibri" w:cs="Calibri"/>
                <w:szCs w:val="20"/>
                <w:lang w:val="pl-PL" w:eastAsia="pl-PL"/>
              </w:rPr>
              <w:t>10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851B" w14:textId="18C7256C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</w:t>
            </w:r>
            <w:r w:rsidR="00DC138C" w:rsidRPr="006E165B">
              <w:rPr>
                <w:rFonts w:ascii="Calibri" w:hAnsi="Calibri" w:cs="Calibri"/>
                <w:szCs w:val="20"/>
                <w:lang w:val="pl-PL" w:eastAsia="pl-PL"/>
              </w:rPr>
              <w:t>13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19F3" w14:textId="3C246DA5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.</w:t>
            </w:r>
            <w:r w:rsidR="00DC138C" w:rsidRPr="006E165B">
              <w:rPr>
                <w:rFonts w:ascii="Calibri" w:hAnsi="Calibri" w:cs="Calibri"/>
                <w:szCs w:val="20"/>
                <w:lang w:val="pl-PL" w:eastAsia="pl-PL"/>
              </w:rPr>
              <w:t>46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36182" w14:textId="4E258C2C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</w:t>
            </w:r>
            <w:r w:rsidR="00DC138C" w:rsidRPr="006E165B">
              <w:rPr>
                <w:rFonts w:ascii="Calibri" w:hAnsi="Calibri" w:cs="Calibri"/>
                <w:szCs w:val="20"/>
                <w:lang w:val="pl-PL" w:eastAsia="pl-PL"/>
              </w:rPr>
              <w:t>3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* </w:t>
            </w:r>
          </w:p>
        </w:tc>
      </w:tr>
      <w:tr w:rsidR="006C0508" w:rsidRPr="006E165B" w14:paraId="4F9C0FF3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26AC86F" w14:textId="77777777" w:rsidR="006C0508" w:rsidRPr="006E165B" w:rsidRDefault="006C0508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Hypertension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0598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B65B1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3075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EDC5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025C4F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6C0508" w:rsidRPr="006E165B" w14:paraId="2B439FA5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1CC188" w14:textId="77777777" w:rsidR="006C0508" w:rsidRPr="006E165B" w:rsidRDefault="006C0508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95998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810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EF83B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366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5CB5F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126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7D07C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.494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55D7C6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5* </w:t>
            </w:r>
          </w:p>
        </w:tc>
      </w:tr>
      <w:tr w:rsidR="006C0508" w:rsidRPr="006E165B" w14:paraId="4EAE06B8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50592D" w14:textId="77777777" w:rsidR="006C0508" w:rsidRPr="006E165B" w:rsidRDefault="006C0508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A0431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143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9469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422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33FF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35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08BCA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5.936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2F892B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27* </w:t>
            </w:r>
          </w:p>
        </w:tc>
      </w:tr>
      <w:tr w:rsidR="006C0508" w:rsidRPr="006E165B" w14:paraId="08562129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44A15B" w14:textId="77777777" w:rsidR="006C0508" w:rsidRPr="006E165B" w:rsidRDefault="006C0508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ED1BD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527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1038C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266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DB10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0.961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E068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4.014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F6EFB0" w14:textId="77777777" w:rsidR="006C0508" w:rsidRPr="006E165B" w:rsidRDefault="006C0508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228 </w:t>
            </w:r>
          </w:p>
        </w:tc>
      </w:tr>
      <w:tr w:rsidR="00DC138C" w:rsidRPr="006E165B" w14:paraId="6AA44958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6D9308" w14:textId="3B9E9241" w:rsidR="00DC138C" w:rsidRPr="006E165B" w:rsidRDefault="00DC138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79BE" w14:textId="19F20BEE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46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2DB7" w14:textId="6F303B10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26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8817" w14:textId="5E8AD8EA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1.02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C68D" w14:textId="365728C1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961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F5F428" w14:textId="54E7766A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247 </w:t>
            </w:r>
          </w:p>
        </w:tc>
      </w:tr>
      <w:tr w:rsidR="00DC138C" w:rsidRPr="006E165B" w14:paraId="24058563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B42DCC9" w14:textId="77777777" w:rsidR="00DC138C" w:rsidRPr="006E165B" w:rsidRDefault="00DC138C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COPD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D0260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12AB8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0827A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A4D8C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9DDBC9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eastAsia="pl-PL"/>
              </w:rPr>
            </w:pPr>
            <w:r w:rsidRPr="006E165B">
              <w:rPr>
                <w:rFonts w:ascii="Calibri" w:hAnsi="Calibri" w:cs="Calibri"/>
                <w:szCs w:val="20"/>
                <w:lang w:eastAsia="pl-PL"/>
              </w:rPr>
              <w:t> </w:t>
            </w:r>
          </w:p>
        </w:tc>
      </w:tr>
      <w:tr w:rsidR="00DC138C" w:rsidRPr="006E165B" w14:paraId="74D01A3D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DAF8DE" w14:textId="77777777" w:rsidR="00DC138C" w:rsidRPr="006E165B" w:rsidRDefault="00DC138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FE38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9.064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A6C35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189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1121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.799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2410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5.328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D04410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5* </w:t>
            </w:r>
          </w:p>
        </w:tc>
      </w:tr>
      <w:tr w:rsidR="00DC138C" w:rsidRPr="006E165B" w14:paraId="76B57D4A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8B7CE2" w14:textId="77777777" w:rsidR="00DC138C" w:rsidRPr="006E165B" w:rsidRDefault="00DC138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2EB80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7.614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18204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3.01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5984F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685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10C21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3.543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9B2A60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12* </w:t>
            </w:r>
          </w:p>
        </w:tc>
      </w:tr>
      <w:tr w:rsidR="00DC138C" w:rsidRPr="006E165B" w14:paraId="00431932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94669C" w14:textId="77777777" w:rsidR="00DC138C" w:rsidRPr="006E165B" w:rsidRDefault="00DC138C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49B5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.28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9931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.669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D121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038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C125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1.524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378056" w14:textId="77777777" w:rsidR="00DC138C" w:rsidRPr="006E165B" w:rsidRDefault="00DC138C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19* </w:t>
            </w:r>
          </w:p>
        </w:tc>
      </w:tr>
      <w:tr w:rsidR="00FF654F" w:rsidRPr="006E165B" w14:paraId="5E777A49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54D7DA" w14:textId="289B260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874F" w14:textId="4B5A501E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6.202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B59F" w14:textId="2FB42DB0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2.672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5906" w14:textId="69645B10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95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00DC" w14:textId="14AA1FD1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1.451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BDF547" w14:textId="66633065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21* </w:t>
            </w:r>
          </w:p>
        </w:tc>
      </w:tr>
      <w:tr w:rsidR="00FF654F" w:rsidRPr="006E165B" w14:paraId="0D1AA3D0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2A3E40" w14:textId="77777777" w:rsidR="00FF654F" w:rsidRPr="006E165B" w:rsidRDefault="00FF654F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Osteoarthitis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E1BC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D24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8D4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284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56AC3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0C8EAE70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0B1B95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05B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4.406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D8A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592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A8C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7.53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945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1.279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2FCB1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06* </w:t>
            </w:r>
          </w:p>
        </w:tc>
      </w:tr>
      <w:tr w:rsidR="00FF654F" w:rsidRPr="006E165B" w14:paraId="1198B199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C6AEF1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2C7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3.214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1A88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544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0DB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6.246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67C3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0.182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8760C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38* </w:t>
            </w:r>
          </w:p>
        </w:tc>
      </w:tr>
      <w:tr w:rsidR="00FF654F" w:rsidRPr="006E165B" w14:paraId="7C4FE7D1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E2055D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47EE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2.25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52DA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367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508F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4.94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55B3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428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5A4CC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99 </w:t>
            </w:r>
          </w:p>
        </w:tc>
      </w:tr>
      <w:tr w:rsidR="00FF654F" w:rsidRPr="006E165B" w14:paraId="198BABA3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50082F" w14:textId="1E44592B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C5F3" w14:textId="2C0A84DF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2.205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AAB6" w14:textId="27F8AC5A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369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5BAC5" w14:textId="40D68FF6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4.895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E950" w14:textId="5FB36C4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485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75996C" w14:textId="310B6E54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08 </w:t>
            </w:r>
          </w:p>
        </w:tc>
      </w:tr>
      <w:tr w:rsidR="00FF654F" w:rsidRPr="006E165B" w14:paraId="7BE6C526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7D4898" w14:textId="77777777" w:rsidR="00FF654F" w:rsidRPr="006E165B" w:rsidRDefault="00FF654F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GERD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B8E1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F320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0244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C40B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7B5133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688F6939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2648C6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2CB70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4.371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37D0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966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03A40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8.233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798D1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0.508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1E758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27* </w:t>
            </w:r>
          </w:p>
        </w:tc>
      </w:tr>
      <w:tr w:rsidR="00FF654F" w:rsidRPr="006E165B" w14:paraId="22EC1913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C49DDA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88E7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3.714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002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846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6324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7.340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3EAFF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0.088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BB064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045* </w:t>
            </w:r>
          </w:p>
        </w:tc>
      </w:tr>
      <w:tr w:rsidR="00FF654F" w:rsidRPr="006E165B" w14:paraId="7AA0C242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8AB48F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B6CE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2.186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C30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63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95E67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5.404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7745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032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677FDC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83 </w:t>
            </w:r>
          </w:p>
        </w:tc>
      </w:tr>
      <w:tr w:rsidR="00FF654F" w:rsidRPr="006E165B" w14:paraId="78559FA7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BF98B" w14:textId="07DAC47B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1818" w14:textId="5DEA2800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2.376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3F51" w14:textId="4E12C863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.648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BDCC" w14:textId="0BCAF6C6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-5.615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1DDE" w14:textId="677A08AD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862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2B908F" w14:textId="60159DD4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0.150 </w:t>
            </w:r>
          </w:p>
        </w:tc>
      </w:tr>
      <w:tr w:rsidR="00FF654F" w:rsidRPr="006E165B" w14:paraId="1F6B67D3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44945AF" w14:textId="77777777" w:rsidR="00FF654F" w:rsidRPr="006E165B" w:rsidRDefault="00FF654F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 xml:space="preserve">Number of comorbidities 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(ref.</w:t>
            </w: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 xml:space="preserve"> 2&amp;3)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2F237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12DED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FB435C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53D9D1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9D8060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76552446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7ACF1C" w14:textId="77777777" w:rsidR="00FF654F" w:rsidRPr="006E165B" w:rsidRDefault="00FF654F" w:rsidP="006E165B">
            <w:pPr>
              <w:spacing w:line="240" w:lineRule="auto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 xml:space="preserve">   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84D9F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6AEB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8A5A7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B9F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C6A283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FF654F" w:rsidRPr="006E165B" w14:paraId="6034F393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5D8379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97E1F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87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8117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92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3413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8.66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A01B3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09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CFE94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12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4487CEFC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143BD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094BC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04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B96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87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46F3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8.73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DBBE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36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69A911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07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10F8DDA9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1C8346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4D338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21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ED6C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67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C3F8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6.49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DB1C1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7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68E3D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55</w:t>
            </w:r>
          </w:p>
        </w:tc>
      </w:tr>
      <w:tr w:rsidR="00FF654F" w:rsidRPr="006E165B" w14:paraId="65F20962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E8AA55" w14:textId="115EF482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B4A55" w14:textId="5554E213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12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F7558" w14:textId="0DF918FD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67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A256" w14:textId="5E8DBCFC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6.42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9043" w14:textId="73C670D8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16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783E11" w14:textId="17BFCD3B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63</w:t>
            </w:r>
          </w:p>
        </w:tc>
      </w:tr>
      <w:tr w:rsidR="00FF654F" w:rsidRPr="006E165B" w14:paraId="34B0F10B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5C653A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42AD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BC8C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4CBE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400E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E426C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FF654F" w:rsidRPr="006E165B" w14:paraId="61F55BB7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C0EF0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5BBCA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05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33D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83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B887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7.66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EA0A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45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D54CF0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27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07123EBF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C7517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4C5A0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24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E75E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CC2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7.63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EA91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84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49FA40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14*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4A1699C1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FDE287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8374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88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D574A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A8A13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90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CCB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132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5DBC88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60</w:t>
            </w:r>
          </w:p>
        </w:tc>
      </w:tr>
      <w:tr w:rsidR="00FF654F" w:rsidRPr="006E165B" w14:paraId="5501E80E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C75D20" w14:textId="4530500E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C8012" w14:textId="4ED25B85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2.80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1E82" w14:textId="64BE91D0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579C" w14:textId="384D6EF3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5.83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FB94" w14:textId="625BF849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22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3212A4" w14:textId="76EAFFE9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070</w:t>
            </w:r>
          </w:p>
        </w:tc>
      </w:tr>
      <w:tr w:rsidR="00FF654F" w:rsidRPr="006E165B" w14:paraId="7A4F0EE3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154DC3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4+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52B13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4DB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B7EAF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7AAF5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76595C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</w:p>
        </w:tc>
      </w:tr>
      <w:tr w:rsidR="00FF654F" w:rsidRPr="006E165B" w14:paraId="6F3AE5D2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FB0D08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1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BB68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49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553E9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84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0BDE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4.41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3145A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17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908B40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31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015FB0BD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8FA5BF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2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5EFD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901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6D82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BAD0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75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1A051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95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202CB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535</w:t>
            </w:r>
          </w:p>
        </w:tc>
      </w:tr>
      <w:tr w:rsidR="00FF654F" w:rsidRPr="006E165B" w14:paraId="38742E00" w14:textId="77777777" w:rsidTr="00F60D6B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0BF0BE" w14:textId="77777777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3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F77B4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0.95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E8B2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289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9FE6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48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90CFA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575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D3A52B" w14:textId="77777777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45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  <w:tr w:rsidR="00FF654F" w:rsidRPr="006E165B" w14:paraId="526B75EB" w14:textId="77777777" w:rsidTr="007C1B7D">
        <w:trPr>
          <w:trHeight w:val="240"/>
          <w:jc w:val="center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8A22B" w14:textId="7F979F65" w:rsidR="00FF654F" w:rsidRPr="006E165B" w:rsidRDefault="00FF654F" w:rsidP="006E165B">
            <w:pPr>
              <w:spacing w:line="240" w:lineRule="auto"/>
              <w:ind w:firstLine="225"/>
              <w:textAlignment w:val="baseline"/>
              <w:rPr>
                <w:rFonts w:ascii="Calibri" w:hAnsi="Calibri" w:cs="Calibri"/>
                <w:szCs w:val="20"/>
                <w:lang w:val="pl-PL" w:eastAsia="pl-PL"/>
              </w:rPr>
            </w:pP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Model 4 </w:t>
            </w:r>
            <w:r w:rsidRPr="006E165B">
              <w:rPr>
                <w:rFonts w:ascii="Calibri" w:hAnsi="Calibri" w:cs="Calibri"/>
                <w:szCs w:val="20"/>
                <w:vertAlign w:val="superscript"/>
                <w:lang w:val="pl-PL" w:eastAsia="pl-PL"/>
              </w:rPr>
              <w:t>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D1EE77" w14:textId="0C744D69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1.066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B61078" w14:textId="0EA7A89C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30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A278C7" w14:textId="17884B93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-3.620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03213" w14:textId="2A9C5701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1.488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DDD30" w14:textId="5F6E7F1E" w:rsidR="00FF654F" w:rsidRPr="006E165B" w:rsidRDefault="00FF654F" w:rsidP="006E165B">
            <w:pPr>
              <w:spacing w:line="240" w:lineRule="auto"/>
              <w:jc w:val="center"/>
              <w:textAlignment w:val="baseline"/>
              <w:rPr>
                <w:rFonts w:ascii="Calibri" w:hAnsi="Calibri" w:cs="Calibri"/>
                <w:szCs w:val="20"/>
                <w:lang w:val="en-GB" w:eastAsia="pl-PL"/>
              </w:rPr>
            </w:pPr>
            <w:r w:rsidRPr="006E165B">
              <w:rPr>
                <w:rFonts w:ascii="Calibri" w:hAnsi="Calibri" w:cs="Calibri"/>
                <w:szCs w:val="20"/>
                <w:lang w:val="en-GB" w:eastAsia="pl-PL"/>
              </w:rPr>
              <w:t>0.413</w:t>
            </w:r>
            <w:r w:rsidRPr="006E165B">
              <w:rPr>
                <w:rFonts w:ascii="Calibri" w:hAnsi="Calibri" w:cs="Calibri"/>
                <w:szCs w:val="20"/>
                <w:lang w:val="pl-PL" w:eastAsia="pl-PL"/>
              </w:rPr>
              <w:t> </w:t>
            </w:r>
          </w:p>
        </w:tc>
      </w:tr>
    </w:tbl>
    <w:p w14:paraId="5C15857F" w14:textId="77777777" w:rsidR="00473C5C" w:rsidRPr="006E165B" w:rsidRDefault="00473C5C" w:rsidP="006E165B">
      <w:pPr>
        <w:spacing w:line="240" w:lineRule="auto"/>
        <w:rPr>
          <w:rStyle w:val="normaltextrun"/>
          <w:rFonts w:ascii="Calibri" w:hAnsi="Calibri" w:cs="Calibri"/>
          <w:szCs w:val="20"/>
          <w:shd w:val="clear" w:color="auto" w:fill="FFFFFF"/>
        </w:rPr>
      </w:pPr>
      <w:r w:rsidRPr="006E165B">
        <w:rPr>
          <w:rStyle w:val="normaltextrun"/>
          <w:rFonts w:ascii="Calibri" w:hAnsi="Calibri" w:cs="Calibri"/>
          <w:b/>
          <w:szCs w:val="20"/>
          <w:shd w:val="clear" w:color="auto" w:fill="FFFFFF"/>
        </w:rPr>
        <w:t xml:space="preserve">Note: </w:t>
      </w:r>
      <w:r w:rsidRPr="006E165B">
        <w:rPr>
          <w:rFonts w:ascii="Calibri" w:hAnsi="Calibri" w:cs="Calibri"/>
          <w:szCs w:val="20"/>
        </w:rPr>
        <w:t>* p value &lt;0.05;</w:t>
      </w:r>
    </w:p>
    <w:p w14:paraId="40AF4EA0" w14:textId="77777777" w:rsidR="00473C5C" w:rsidRPr="006E165B" w:rsidRDefault="00473C5C" w:rsidP="006E165B">
      <w:pPr>
        <w:widowControl w:val="0"/>
        <w:spacing w:line="240" w:lineRule="auto"/>
        <w:rPr>
          <w:rStyle w:val="normaltextrun"/>
          <w:rFonts w:ascii="Calibri" w:hAnsi="Calibri" w:cs="Calibri"/>
          <w:szCs w:val="20"/>
          <w:shd w:val="clear" w:color="auto" w:fill="FFFFFF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t>a</w:t>
      </w:r>
      <w:r w:rsidRPr="006E165B">
        <w:rPr>
          <w:rFonts w:ascii="Calibri" w:hAnsi="Calibri" w:cs="Calibri"/>
          <w:szCs w:val="20"/>
        </w:rPr>
        <w:t xml:space="preserve">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Model 1 - crude; </w:t>
      </w:r>
    </w:p>
    <w:p w14:paraId="206822C6" w14:textId="77777777" w:rsidR="00473C5C" w:rsidRPr="006E165B" w:rsidRDefault="00473C5C" w:rsidP="006E165B">
      <w:pPr>
        <w:widowControl w:val="0"/>
        <w:spacing w:line="240" w:lineRule="auto"/>
        <w:rPr>
          <w:rStyle w:val="normaltextrun"/>
          <w:rFonts w:ascii="Calibri" w:hAnsi="Calibri" w:cs="Calibri"/>
          <w:szCs w:val="20"/>
          <w:shd w:val="clear" w:color="auto" w:fill="FFFFFF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lastRenderedPageBreak/>
        <w:t>b</w:t>
      </w:r>
      <w:r w:rsidRPr="006E165B">
        <w:rPr>
          <w:rFonts w:ascii="Calibri" w:hAnsi="Calibri" w:cs="Calibri"/>
          <w:szCs w:val="20"/>
        </w:rPr>
        <w:t xml:space="preserve">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Model 2 - adjusted to: age and sex; </w:t>
      </w:r>
    </w:p>
    <w:p w14:paraId="560AC6D1" w14:textId="77777777" w:rsidR="00473C5C" w:rsidRPr="006E165B" w:rsidRDefault="00473C5C" w:rsidP="006E165B">
      <w:pPr>
        <w:widowControl w:val="0"/>
        <w:spacing w:line="240" w:lineRule="auto"/>
        <w:rPr>
          <w:rStyle w:val="normaltextrun"/>
          <w:rFonts w:ascii="Calibri" w:hAnsi="Calibri" w:cs="Calibri"/>
          <w:szCs w:val="20"/>
          <w:shd w:val="clear" w:color="auto" w:fill="FFFFFF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t>c</w:t>
      </w:r>
      <w:r w:rsidRPr="006E165B">
        <w:rPr>
          <w:rFonts w:ascii="Calibri" w:hAnsi="Calibri" w:cs="Calibri"/>
          <w:szCs w:val="20"/>
        </w:rPr>
        <w:t xml:space="preserve">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Model 3 - adjusted to: age, sex and initial maxBMI; </w:t>
      </w:r>
    </w:p>
    <w:p w14:paraId="40217A15" w14:textId="55288B1D" w:rsidR="00131CC1" w:rsidRPr="006E165B" w:rsidRDefault="00131CC1" w:rsidP="006E165B">
      <w:pPr>
        <w:widowControl w:val="0"/>
        <w:spacing w:line="240" w:lineRule="auto"/>
        <w:rPr>
          <w:rStyle w:val="normaltextrun"/>
          <w:rFonts w:ascii="Calibri" w:hAnsi="Calibri" w:cs="Calibri"/>
          <w:szCs w:val="20"/>
          <w:shd w:val="clear" w:color="auto" w:fill="FFFFFF"/>
        </w:rPr>
      </w:pPr>
      <w:r w:rsidRPr="006E165B">
        <w:rPr>
          <w:rFonts w:ascii="Calibri" w:hAnsi="Calibri" w:cs="Calibri"/>
          <w:szCs w:val="20"/>
          <w:vertAlign w:val="superscript"/>
          <w:lang w:val="en-GB" w:eastAsia="pl-PL"/>
        </w:rPr>
        <w:t>d</w:t>
      </w:r>
      <w:r w:rsidRPr="006E165B">
        <w:rPr>
          <w:rFonts w:ascii="Calibri" w:hAnsi="Calibri" w:cs="Calibri"/>
          <w:szCs w:val="20"/>
        </w:rPr>
        <w:t xml:space="preserve"> Model 4 </w:t>
      </w:r>
      <w:r w:rsidRPr="006E165B">
        <w:rPr>
          <w:rStyle w:val="normaltextrun"/>
          <w:rFonts w:ascii="Calibri" w:hAnsi="Calibri" w:cs="Calibri"/>
          <w:szCs w:val="20"/>
          <w:shd w:val="clear" w:color="auto" w:fill="FFFFFF"/>
        </w:rPr>
        <w:t xml:space="preserve">- adjusted to: age, sex, initial maxBMI </w:t>
      </w:r>
      <w:r w:rsidRPr="006E165B">
        <w:rPr>
          <w:rFonts w:ascii="Calibri" w:hAnsi="Calibri" w:cs="Calibri"/>
          <w:szCs w:val="20"/>
        </w:rPr>
        <w:t>and type of surgical procedure;</w:t>
      </w:r>
    </w:p>
    <w:p w14:paraId="767A254D" w14:textId="77777777" w:rsidR="00473C5C" w:rsidRPr="006E165B" w:rsidRDefault="00473C5C" w:rsidP="006E165B">
      <w:pPr>
        <w:spacing w:line="240" w:lineRule="auto"/>
        <w:rPr>
          <w:rStyle w:val="normaltextrun"/>
          <w:rFonts w:ascii="Calibri" w:hAnsi="Calibri" w:cs="Calibri"/>
          <w:b/>
          <w:szCs w:val="20"/>
          <w:bdr w:val="none" w:sz="0" w:space="0" w:color="auto" w:frame="1"/>
          <w:lang w:val="en-GB"/>
        </w:rPr>
      </w:pPr>
      <w:r w:rsidRPr="006E165B">
        <w:rPr>
          <w:rFonts w:ascii="Calibri" w:hAnsi="Calibri" w:cs="Calibri"/>
          <w:b/>
          <w:szCs w:val="20"/>
        </w:rPr>
        <w:t>Abbreviations:</w:t>
      </w:r>
      <w:r w:rsidRPr="006E165B">
        <w:rPr>
          <w:rFonts w:ascii="Calibri" w:hAnsi="Calibri" w:cs="Calibri"/>
          <w:szCs w:val="20"/>
        </w:rPr>
        <w:t xml:space="preserve"> </w:t>
      </w:r>
      <w:r w:rsidRPr="006E165B">
        <w:rPr>
          <w:rFonts w:ascii="Calibri" w:hAnsi="Calibri" w:cs="Calibri"/>
          <w:szCs w:val="20"/>
          <w:lang w:val="en-GB" w:eastAsia="pl-PL"/>
        </w:rPr>
        <w:t xml:space="preserve">COPD, </w:t>
      </w:r>
      <w:r w:rsidRPr="006E165B">
        <w:rPr>
          <w:rFonts w:ascii="Calibri" w:hAnsi="Calibri" w:cs="Calibri"/>
          <w:szCs w:val="20"/>
          <w:lang w:eastAsia="pl-PL"/>
        </w:rPr>
        <w:t xml:space="preserve">chronic obstructive pulmonary disease; </w:t>
      </w:r>
      <w:r w:rsidRPr="006E165B">
        <w:rPr>
          <w:rFonts w:ascii="Calibri" w:hAnsi="Calibri" w:cs="Calibri"/>
          <w:szCs w:val="20"/>
          <w:lang w:val="en-GB" w:eastAsia="pl-PL"/>
        </w:rPr>
        <w:t>GERD, gastroesophageal reflux disease</w:t>
      </w:r>
      <w:r w:rsidRPr="006E165B">
        <w:rPr>
          <w:rStyle w:val="normaltextrun"/>
          <w:rFonts w:ascii="Calibri" w:hAnsi="Calibri" w:cs="Calibri"/>
          <w:b/>
          <w:szCs w:val="20"/>
          <w:bdr w:val="none" w:sz="0" w:space="0" w:color="auto" w:frame="1"/>
          <w:lang w:val="en-GB"/>
        </w:rPr>
        <w:t xml:space="preserve"> </w:t>
      </w:r>
    </w:p>
    <w:p w14:paraId="22B576FE" w14:textId="77777777" w:rsidR="00473C5C" w:rsidRPr="006E165B" w:rsidRDefault="00473C5C" w:rsidP="006E165B">
      <w:pPr>
        <w:spacing w:line="240" w:lineRule="auto"/>
        <w:rPr>
          <w:rFonts w:ascii="Calibri" w:hAnsi="Calibri" w:cs="Calibri"/>
          <w:szCs w:val="20"/>
          <w:bdr w:val="none" w:sz="0" w:space="0" w:color="auto" w:frame="1"/>
          <w:lang w:val="en-GB"/>
        </w:rPr>
      </w:pPr>
    </w:p>
    <w:sectPr w:rsidR="00473C5C" w:rsidRPr="006E165B" w:rsidSect="00462AB7">
      <w:footerReference w:type="even" r:id="rId6"/>
      <w:footerReference w:type="default" r:id="rId7"/>
      <w:pgSz w:w="12240" w:h="15840"/>
      <w:pgMar w:top="1440" w:right="1797" w:bottom="1440" w:left="179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89F92" w14:textId="77777777" w:rsidR="005F4D95" w:rsidRDefault="005F4D95">
      <w:pPr>
        <w:spacing w:line="240" w:lineRule="auto"/>
      </w:pPr>
      <w:r>
        <w:separator/>
      </w:r>
    </w:p>
  </w:endnote>
  <w:endnote w:type="continuationSeparator" w:id="0">
    <w:p w14:paraId="3175D15C" w14:textId="77777777" w:rsidR="005F4D95" w:rsidRDefault="005F4D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3A356E" w14:textId="77777777" w:rsidR="003416DA" w:rsidRDefault="00042C6C" w:rsidP="00FF2660">
    <w:pPr>
      <w:pStyle w:val="Stopka"/>
      <w:framePr w:wrap="around" w:vAnchor="text" w:hAnchor="margin" w:xAlign="center" w:y="1"/>
      <w:rPr>
        <w:rStyle w:val="Numerstrony"/>
        <w:rFonts w:eastAsiaTheme="majorEastAsia"/>
      </w:rPr>
    </w:pPr>
    <w:r>
      <w:rPr>
        <w:rStyle w:val="Numerstrony"/>
        <w:rFonts w:eastAsiaTheme="majorEastAsia"/>
      </w:rPr>
      <w:fldChar w:fldCharType="begin"/>
    </w:r>
    <w:r>
      <w:rPr>
        <w:rStyle w:val="Numerstrony"/>
        <w:rFonts w:eastAsiaTheme="majorEastAsia"/>
      </w:rPr>
      <w:instrText xml:space="preserve">PAGE  </w:instrText>
    </w:r>
    <w:r>
      <w:rPr>
        <w:rStyle w:val="Numerstrony"/>
        <w:rFonts w:eastAsiaTheme="majorEastAsia"/>
      </w:rPr>
      <w:fldChar w:fldCharType="end"/>
    </w:r>
  </w:p>
  <w:p w14:paraId="6220B30C" w14:textId="77777777" w:rsidR="003416DA" w:rsidRDefault="003416DA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53D9C" w14:textId="01E5120B" w:rsidR="003416DA" w:rsidRDefault="00042C6C" w:rsidP="00FF2660">
    <w:pPr>
      <w:pStyle w:val="Stopka"/>
      <w:framePr w:wrap="around" w:vAnchor="text" w:hAnchor="margin" w:xAlign="center" w:y="1"/>
      <w:rPr>
        <w:rStyle w:val="Numerstrony"/>
        <w:rFonts w:eastAsiaTheme="majorEastAsia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F34A484" wp14:editId="31984C7F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0" r="0" b="0"/>
              <wp:wrapNone/>
              <wp:docPr id="2" name="Pole tekstow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BD8CD4" w14:textId="77777777" w:rsidR="003416DA" w:rsidRPr="00740F67" w:rsidRDefault="00042C6C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F34A484" id="_x0000_t202" coordsize="21600,21600" o:spt="202" path="m,l,21600r21600,l21600,xe">
              <v:stroke joinstyle="miter"/>
              <v:path gradientshapeok="t" o:connecttype="rect"/>
            </v:shapetype>
            <v:shape id="Pole tekstowe 2" o:spid="_x0000_s1026" type="#_x0000_t202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lVtx/OABAACaAwAADgAAAAAAAAAAAAAAAAAuAgAAZHJzL2Uyb0RvYy54bWxQSwECLQAUAAYA&#10;CAAAACEAgklBIdwAAAALAQAADwAAAAAAAAAAAAAAAAA6BAAAZHJzL2Rvd25yZXYueG1sUEsFBgAA&#10;AAAEAAQA8wAAAEMFAAAAAA==&#10;" o:allowincell="f" filled="f" stroked="f">
              <v:textbox inset="20pt,0,,0">
                <w:txbxContent>
                  <w:p w14:paraId="26BD8CD4" w14:textId="77777777" w:rsidR="003416DA" w:rsidRPr="00740F67" w:rsidRDefault="00042C6C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Numerstrony"/>
        <w:rFonts w:eastAsiaTheme="majorEastAsia"/>
      </w:rPr>
      <w:fldChar w:fldCharType="begin"/>
    </w:r>
    <w:r>
      <w:rPr>
        <w:rStyle w:val="Numerstrony"/>
        <w:rFonts w:eastAsiaTheme="majorEastAsia"/>
      </w:rPr>
      <w:instrText xml:space="preserve">PAGE  </w:instrText>
    </w:r>
    <w:r>
      <w:rPr>
        <w:rStyle w:val="Numerstrony"/>
        <w:rFonts w:eastAsiaTheme="majorEastAsia"/>
      </w:rPr>
      <w:fldChar w:fldCharType="separate"/>
    </w:r>
    <w:r w:rsidR="00C53534">
      <w:rPr>
        <w:rStyle w:val="Numerstrony"/>
        <w:rFonts w:eastAsiaTheme="majorEastAsia"/>
        <w:noProof/>
      </w:rPr>
      <w:t>2</w:t>
    </w:r>
    <w:r>
      <w:rPr>
        <w:rStyle w:val="Numerstrony"/>
        <w:rFonts w:eastAsiaTheme="majorEastAsia"/>
      </w:rPr>
      <w:fldChar w:fldCharType="end"/>
    </w:r>
  </w:p>
  <w:p w14:paraId="78F9720B" w14:textId="77777777" w:rsidR="003416DA" w:rsidRDefault="003416DA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773D04" w14:textId="77777777" w:rsidR="005F4D95" w:rsidRDefault="005F4D95">
      <w:pPr>
        <w:spacing w:line="240" w:lineRule="auto"/>
      </w:pPr>
      <w:r>
        <w:separator/>
      </w:r>
    </w:p>
  </w:footnote>
  <w:footnote w:type="continuationSeparator" w:id="0">
    <w:p w14:paraId="75BAA62B" w14:textId="77777777" w:rsidR="005F4D95" w:rsidRDefault="005F4D9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5D8"/>
    <w:rsid w:val="000137E6"/>
    <w:rsid w:val="00042C6C"/>
    <w:rsid w:val="00084C21"/>
    <w:rsid w:val="0009205F"/>
    <w:rsid w:val="00114C49"/>
    <w:rsid w:val="00131CC1"/>
    <w:rsid w:val="00162782"/>
    <w:rsid w:val="00165B88"/>
    <w:rsid w:val="002061B0"/>
    <w:rsid w:val="00265D1A"/>
    <w:rsid w:val="002A4973"/>
    <w:rsid w:val="002A53AD"/>
    <w:rsid w:val="002C045D"/>
    <w:rsid w:val="00304B39"/>
    <w:rsid w:val="003416DA"/>
    <w:rsid w:val="00360FD2"/>
    <w:rsid w:val="00392B33"/>
    <w:rsid w:val="003E4369"/>
    <w:rsid w:val="00447E4D"/>
    <w:rsid w:val="0045690F"/>
    <w:rsid w:val="00462AB7"/>
    <w:rsid w:val="00473C5C"/>
    <w:rsid w:val="00483176"/>
    <w:rsid w:val="0049459C"/>
    <w:rsid w:val="005676BF"/>
    <w:rsid w:val="00587345"/>
    <w:rsid w:val="005F4D95"/>
    <w:rsid w:val="006079E5"/>
    <w:rsid w:val="006750FC"/>
    <w:rsid w:val="006840EB"/>
    <w:rsid w:val="00687EC8"/>
    <w:rsid w:val="006948D7"/>
    <w:rsid w:val="006A1099"/>
    <w:rsid w:val="006C0508"/>
    <w:rsid w:val="006E165B"/>
    <w:rsid w:val="0070022E"/>
    <w:rsid w:val="00710DC4"/>
    <w:rsid w:val="00740FF4"/>
    <w:rsid w:val="007503B0"/>
    <w:rsid w:val="007756FA"/>
    <w:rsid w:val="00777A2B"/>
    <w:rsid w:val="007A69EC"/>
    <w:rsid w:val="007C1897"/>
    <w:rsid w:val="007C6226"/>
    <w:rsid w:val="007D53A8"/>
    <w:rsid w:val="007D7DBF"/>
    <w:rsid w:val="008777CC"/>
    <w:rsid w:val="0088035E"/>
    <w:rsid w:val="00880610"/>
    <w:rsid w:val="008813FF"/>
    <w:rsid w:val="00891EF9"/>
    <w:rsid w:val="008B0335"/>
    <w:rsid w:val="008B7F6E"/>
    <w:rsid w:val="00964E84"/>
    <w:rsid w:val="00986D14"/>
    <w:rsid w:val="009D09C8"/>
    <w:rsid w:val="009E6A91"/>
    <w:rsid w:val="009F7AE2"/>
    <w:rsid w:val="00A00953"/>
    <w:rsid w:val="00A472AF"/>
    <w:rsid w:val="00A57B56"/>
    <w:rsid w:val="00A6653C"/>
    <w:rsid w:val="00B21A8D"/>
    <w:rsid w:val="00B7662C"/>
    <w:rsid w:val="00BF2F9F"/>
    <w:rsid w:val="00BF6FB1"/>
    <w:rsid w:val="00C14DD0"/>
    <w:rsid w:val="00C2276B"/>
    <w:rsid w:val="00C3712C"/>
    <w:rsid w:val="00C53534"/>
    <w:rsid w:val="00C564DE"/>
    <w:rsid w:val="00C95FBA"/>
    <w:rsid w:val="00CE7E56"/>
    <w:rsid w:val="00D028FD"/>
    <w:rsid w:val="00D303AA"/>
    <w:rsid w:val="00DB67BC"/>
    <w:rsid w:val="00DC138C"/>
    <w:rsid w:val="00DC3462"/>
    <w:rsid w:val="00E355D8"/>
    <w:rsid w:val="00E635DA"/>
    <w:rsid w:val="00ED1914"/>
    <w:rsid w:val="00F53F81"/>
    <w:rsid w:val="00F60D6B"/>
    <w:rsid w:val="00FC63B8"/>
    <w:rsid w:val="00FF53F9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730EC8"/>
  <w15:chartTrackingRefBased/>
  <w15:docId w15:val="{27DAB65C-A8C0-433F-AE61-AFF913F3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355D8"/>
    <w:pPr>
      <w:spacing w:after="0" w:line="480" w:lineRule="auto"/>
    </w:pPr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355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355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355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355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355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355D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355D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355D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355D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35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35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35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355D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355D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355D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355D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355D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355D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35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E35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355D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E35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355D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E355D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355D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E355D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35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355D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355D8"/>
    <w:rPr>
      <w:b/>
      <w:bCs/>
      <w:smallCaps/>
      <w:color w:val="0F4761" w:themeColor="accent1" w:themeShade="BF"/>
      <w:spacing w:val="5"/>
    </w:rPr>
  </w:style>
  <w:style w:type="paragraph" w:styleId="Stopka">
    <w:name w:val="footer"/>
    <w:basedOn w:val="Normalny"/>
    <w:link w:val="StopkaZnak"/>
    <w:rsid w:val="00E355D8"/>
    <w:pPr>
      <w:tabs>
        <w:tab w:val="center" w:pos="4320"/>
        <w:tab w:val="right" w:pos="8640"/>
      </w:tabs>
    </w:pPr>
  </w:style>
  <w:style w:type="character" w:customStyle="1" w:styleId="StopkaZnak">
    <w:name w:val="Stopka Znak"/>
    <w:basedOn w:val="Domylnaczcionkaakapitu"/>
    <w:link w:val="Stopka"/>
    <w:rsid w:val="00E355D8"/>
    <w:rPr>
      <w:rFonts w:ascii="Arial" w:eastAsia="Times New Roman" w:hAnsi="Arial" w:cs="Times New Roman"/>
      <w:kern w:val="0"/>
      <w:sz w:val="20"/>
      <w:szCs w:val="24"/>
      <w:lang w:val="en-US"/>
      <w14:ligatures w14:val="none"/>
    </w:rPr>
  </w:style>
  <w:style w:type="character" w:styleId="Numerstrony">
    <w:name w:val="page number"/>
    <w:basedOn w:val="Domylnaczcionkaakapitu"/>
    <w:rsid w:val="00E355D8"/>
  </w:style>
  <w:style w:type="character" w:customStyle="1" w:styleId="normaltextrun">
    <w:name w:val="normaltextrun"/>
    <w:basedOn w:val="Domylnaczcionkaakapitu"/>
    <w:rsid w:val="00E355D8"/>
  </w:style>
  <w:style w:type="character" w:styleId="Numerwiersza">
    <w:name w:val="line number"/>
    <w:basedOn w:val="Domylnaczcionkaakapitu"/>
    <w:uiPriority w:val="99"/>
    <w:semiHidden/>
    <w:unhideWhenUsed/>
    <w:rsid w:val="00E355D8"/>
  </w:style>
  <w:style w:type="character" w:customStyle="1" w:styleId="eop">
    <w:name w:val="eop"/>
    <w:basedOn w:val="Domylnaczcionkaakapitu"/>
    <w:rsid w:val="00473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988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ela Magdalena</dc:creator>
  <cp:keywords/>
  <dc:description/>
  <cp:lastModifiedBy>Magdalena Kozela</cp:lastModifiedBy>
  <cp:revision>3</cp:revision>
  <dcterms:created xsi:type="dcterms:W3CDTF">2026-07-06T06:56:00Z</dcterms:created>
  <dcterms:modified xsi:type="dcterms:W3CDTF">2026-07-06T07:00:00Z</dcterms:modified>
</cp:coreProperties>
</file>